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47F84" w14:textId="77777777" w:rsidR="006A5F81" w:rsidRPr="00DB6367" w:rsidRDefault="006A5F81" w:rsidP="006A5F81">
      <w:pPr>
        <w:pStyle w:val="Heading1"/>
        <w:rPr>
          <w:color w:val="auto"/>
          <w:sz w:val="28"/>
          <w:szCs w:val="28"/>
        </w:rPr>
      </w:pPr>
      <w:r w:rsidRPr="00DB6367">
        <w:rPr>
          <w:color w:val="auto"/>
          <w:sz w:val="28"/>
          <w:szCs w:val="28"/>
        </w:rPr>
        <w:t>Additional file 3. Examples of Strategy-Context-Mechanism-Outcome configurations for the three overall insights</w:t>
      </w:r>
    </w:p>
    <w:p w14:paraId="044C9E22" w14:textId="77777777" w:rsidR="006A5F81" w:rsidRDefault="006A5F81" w:rsidP="006A5F81">
      <w:pPr>
        <w:pStyle w:val="NoSpacing"/>
        <w:rPr>
          <w:b/>
          <w:bCs/>
          <w:lang w:val="en-US"/>
        </w:rPr>
      </w:pPr>
    </w:p>
    <w:p w14:paraId="0A5B3427" w14:textId="541FFCEE" w:rsidR="006A5F81" w:rsidRPr="003A0DF0" w:rsidRDefault="006A5F81" w:rsidP="006A5F81">
      <w:pPr>
        <w:pStyle w:val="NoSpacing"/>
        <w:rPr>
          <w:b/>
          <w:bCs/>
          <w:lang w:val="en-US"/>
        </w:rPr>
      </w:pPr>
      <w:r w:rsidRPr="003A0DF0">
        <w:rPr>
          <w:b/>
          <w:bCs/>
          <w:lang w:val="en-GB"/>
        </w:rPr>
        <w:t xml:space="preserve">1. Investing in trust among the partners and faith in the project has a positive influence on </w:t>
      </w:r>
      <w:r w:rsidR="00B23C3B">
        <w:rPr>
          <w:b/>
          <w:bCs/>
          <w:lang w:val="en-GB"/>
        </w:rPr>
        <w:t>continuing</w:t>
      </w:r>
      <w:r w:rsidR="0044764C">
        <w:rPr>
          <w:b/>
          <w:bCs/>
          <w:lang w:val="en-GB"/>
        </w:rPr>
        <w:t xml:space="preserve"> the collaboration </w:t>
      </w:r>
      <w:r w:rsidRPr="003A0DF0">
        <w:rPr>
          <w:b/>
          <w:bCs/>
          <w:lang w:val="en-GB"/>
        </w:rPr>
        <w:t>throughout the project</w:t>
      </w:r>
    </w:p>
    <w:tbl>
      <w:tblPr>
        <w:tblStyle w:val="TableGrid"/>
        <w:tblW w:w="0" w:type="auto"/>
        <w:tblInd w:w="-5" w:type="dxa"/>
        <w:tblLook w:val="04A0" w:firstRow="1" w:lastRow="0" w:firstColumn="1" w:lastColumn="0" w:noHBand="0" w:noVBand="1"/>
      </w:tblPr>
      <w:tblGrid>
        <w:gridCol w:w="1517"/>
        <w:gridCol w:w="1919"/>
        <w:gridCol w:w="2428"/>
        <w:gridCol w:w="1941"/>
        <w:gridCol w:w="1550"/>
      </w:tblGrid>
      <w:tr w:rsidR="006A5F81" w14:paraId="7024D4A0" w14:textId="77777777" w:rsidTr="000461F6">
        <w:tc>
          <w:tcPr>
            <w:tcW w:w="1839" w:type="dxa"/>
          </w:tcPr>
          <w:p w14:paraId="67EC7FAD" w14:textId="77777777" w:rsidR="006A5F81" w:rsidRPr="00F62895" w:rsidRDefault="006A5F81" w:rsidP="000461F6">
            <w:pPr>
              <w:pStyle w:val="NoSpacing"/>
              <w:rPr>
                <w:b/>
                <w:bCs/>
                <w:lang w:val="en-US"/>
              </w:rPr>
            </w:pPr>
            <w:r w:rsidRPr="00F62895">
              <w:rPr>
                <w:b/>
                <w:bCs/>
                <w:lang w:val="en-US"/>
              </w:rPr>
              <w:t>Strategy</w:t>
            </w:r>
          </w:p>
        </w:tc>
        <w:tc>
          <w:tcPr>
            <w:tcW w:w="2981" w:type="dxa"/>
          </w:tcPr>
          <w:p w14:paraId="76EB02EF" w14:textId="77777777" w:rsidR="006A5F81" w:rsidRPr="00F62895" w:rsidRDefault="006A5F81" w:rsidP="000461F6">
            <w:pPr>
              <w:pStyle w:val="NoSpacing"/>
              <w:rPr>
                <w:b/>
                <w:bCs/>
                <w:lang w:val="en-US"/>
              </w:rPr>
            </w:pPr>
            <w:r w:rsidRPr="00F62895">
              <w:rPr>
                <w:b/>
                <w:bCs/>
                <w:lang w:val="en-US"/>
              </w:rPr>
              <w:t>Context</w:t>
            </w:r>
          </w:p>
        </w:tc>
        <w:tc>
          <w:tcPr>
            <w:tcW w:w="4623" w:type="dxa"/>
          </w:tcPr>
          <w:p w14:paraId="30DC8B07" w14:textId="77777777" w:rsidR="006A5F81" w:rsidRPr="00F62895" w:rsidRDefault="006A5F81" w:rsidP="000461F6">
            <w:pPr>
              <w:pStyle w:val="NoSpacing"/>
              <w:rPr>
                <w:b/>
                <w:bCs/>
                <w:lang w:val="en-US"/>
              </w:rPr>
            </w:pPr>
            <w:r w:rsidRPr="00F62895">
              <w:rPr>
                <w:b/>
                <w:bCs/>
                <w:lang w:val="en-US"/>
              </w:rPr>
              <w:t>Mechanism</w:t>
            </w:r>
          </w:p>
        </w:tc>
        <w:tc>
          <w:tcPr>
            <w:tcW w:w="2960" w:type="dxa"/>
          </w:tcPr>
          <w:p w14:paraId="17CE5D4B" w14:textId="77777777" w:rsidR="006A5F81" w:rsidRPr="00F62895" w:rsidRDefault="006A5F81" w:rsidP="000461F6">
            <w:pPr>
              <w:pStyle w:val="NoSpacing"/>
              <w:rPr>
                <w:b/>
                <w:bCs/>
                <w:lang w:val="en-US"/>
              </w:rPr>
            </w:pPr>
            <w:r w:rsidRPr="00F62895">
              <w:rPr>
                <w:b/>
                <w:bCs/>
                <w:lang w:val="en-US"/>
              </w:rPr>
              <w:t>Outcome</w:t>
            </w:r>
          </w:p>
        </w:tc>
        <w:tc>
          <w:tcPr>
            <w:tcW w:w="1550" w:type="dxa"/>
          </w:tcPr>
          <w:p w14:paraId="62DDC03D" w14:textId="77777777" w:rsidR="006A5F81" w:rsidRPr="00F62895" w:rsidRDefault="006A5F81" w:rsidP="000461F6">
            <w:pPr>
              <w:pStyle w:val="NoSpacing"/>
              <w:rPr>
                <w:b/>
                <w:bCs/>
                <w:lang w:val="en-US"/>
              </w:rPr>
            </w:pPr>
            <w:r w:rsidRPr="00F62895">
              <w:rPr>
                <w:b/>
                <w:bCs/>
                <w:lang w:val="en-US"/>
              </w:rPr>
              <w:t xml:space="preserve">CAHN </w:t>
            </w:r>
          </w:p>
        </w:tc>
      </w:tr>
      <w:tr w:rsidR="006A5F81" w:rsidRPr="009E14AB" w14:paraId="410D595E" w14:textId="77777777" w:rsidTr="000461F6">
        <w:trPr>
          <w:trHeight w:val="3076"/>
        </w:trPr>
        <w:tc>
          <w:tcPr>
            <w:tcW w:w="1839" w:type="dxa"/>
          </w:tcPr>
          <w:p w14:paraId="4FFDF09D" w14:textId="77777777" w:rsidR="006A5F81" w:rsidRPr="00733008" w:rsidRDefault="006A5F81" w:rsidP="000461F6">
            <w:pPr>
              <w:pStyle w:val="NoSpacing"/>
              <w:rPr>
                <w:lang w:val="en-US"/>
              </w:rPr>
            </w:pPr>
            <w:r>
              <w:rPr>
                <w:lang w:val="en-US"/>
              </w:rPr>
              <w:t>Having an independent project leader</w:t>
            </w:r>
            <w:r w:rsidRPr="00F47F5A">
              <w:rPr>
                <w:lang w:val="en-US"/>
              </w:rPr>
              <w:t xml:space="preserve"> </w:t>
            </w:r>
          </w:p>
        </w:tc>
        <w:tc>
          <w:tcPr>
            <w:tcW w:w="2981" w:type="dxa"/>
          </w:tcPr>
          <w:p w14:paraId="5C04A5DA" w14:textId="77777777" w:rsidR="006A5F81" w:rsidRPr="001C588D" w:rsidRDefault="006A5F81" w:rsidP="000461F6">
            <w:pPr>
              <w:pStyle w:val="NoSpacing"/>
              <w:rPr>
                <w:lang w:val="en-US"/>
              </w:rPr>
            </w:pPr>
            <w:r>
              <w:rPr>
                <w:lang w:val="en-US"/>
              </w:rPr>
              <w:t>A rural area where partners (e.g. farmers and citizens)</w:t>
            </w:r>
            <w:r w:rsidRPr="00F47F5A">
              <w:rPr>
                <w:lang w:val="en-US"/>
              </w:rPr>
              <w:t xml:space="preserve"> had contradictory perspectives</w:t>
            </w:r>
            <w:r>
              <w:rPr>
                <w:lang w:val="en-US"/>
              </w:rPr>
              <w:t xml:space="preserve"> about the topic of the project. However, </w:t>
            </w:r>
            <w:r w:rsidRPr="00F47F5A">
              <w:rPr>
                <w:lang w:val="en-US"/>
              </w:rPr>
              <w:t>the</w:t>
            </w:r>
            <w:r>
              <w:rPr>
                <w:lang w:val="en-US"/>
              </w:rPr>
              <w:t>re was</w:t>
            </w:r>
            <w:r w:rsidRPr="00F47F5A">
              <w:rPr>
                <w:lang w:val="en-US"/>
              </w:rPr>
              <w:t xml:space="preserve"> </w:t>
            </w:r>
            <w:r>
              <w:rPr>
                <w:lang w:val="en-US"/>
              </w:rPr>
              <w:t xml:space="preserve">a </w:t>
            </w:r>
            <w:r w:rsidRPr="00F47F5A">
              <w:rPr>
                <w:lang w:val="en-US"/>
              </w:rPr>
              <w:t>commun</w:t>
            </w:r>
            <w:r>
              <w:rPr>
                <w:lang w:val="en-US"/>
              </w:rPr>
              <w:t>al interest to address this topic. The</w:t>
            </w:r>
            <w:r w:rsidRPr="00F47F5A">
              <w:rPr>
                <w:lang w:val="en-US"/>
              </w:rPr>
              <w:t xml:space="preserve"> national knowledg</w:t>
            </w:r>
            <w:r>
              <w:rPr>
                <w:lang w:val="en-US"/>
              </w:rPr>
              <w:t xml:space="preserve">e institute was asked to be the project leader, as they were perceived independent and with expertise on the topic.  </w:t>
            </w:r>
          </w:p>
        </w:tc>
        <w:tc>
          <w:tcPr>
            <w:tcW w:w="4623" w:type="dxa"/>
          </w:tcPr>
          <w:p w14:paraId="395B8ED6" w14:textId="77777777" w:rsidR="006A5F81" w:rsidRPr="00E44809" w:rsidRDefault="006A5F81" w:rsidP="000461F6">
            <w:pPr>
              <w:pStyle w:val="NoSpacing"/>
              <w:rPr>
                <w:lang w:val="en-US"/>
              </w:rPr>
            </w:pPr>
            <w:r w:rsidRPr="00E44809">
              <w:rPr>
                <w:lang w:val="en-US"/>
              </w:rPr>
              <w:t>1.  Having an independent project leader that was focused on the ‘facts’ surrounding the issue, helped discussions to focus on these facts, rather than each partners’ own perspective. The partners were able</w:t>
            </w:r>
            <w:r>
              <w:rPr>
                <w:lang w:val="en-US"/>
              </w:rPr>
              <w:t xml:space="preserve"> to</w:t>
            </w:r>
            <w:r w:rsidRPr="00E44809">
              <w:rPr>
                <w:lang w:val="en-US"/>
              </w:rPr>
              <w:t xml:space="preserve"> express their own perspectives and accept their differences.  </w:t>
            </w:r>
          </w:p>
          <w:p w14:paraId="08837E23" w14:textId="778A8C6C" w:rsidR="006A5F81" w:rsidRPr="00E44809" w:rsidRDefault="006A5F81" w:rsidP="000461F6">
            <w:pPr>
              <w:pStyle w:val="NoSpacing"/>
              <w:rPr>
                <w:lang w:val="en-US"/>
              </w:rPr>
            </w:pPr>
            <w:r w:rsidRPr="00E44809">
              <w:rPr>
                <w:lang w:val="en-US"/>
              </w:rPr>
              <w:t>2. As there was an independent project leader, the other partners felt able to express their own perspective during collaborative meetings. They didn’t have to be neutral or participate with different ‘hats’</w:t>
            </w:r>
            <w:r w:rsidR="008A797C">
              <w:rPr>
                <w:lang w:val="en-US"/>
              </w:rPr>
              <w:t xml:space="preserve"> on</w:t>
            </w:r>
            <w:r w:rsidRPr="00E44809">
              <w:rPr>
                <w:lang w:val="en-US"/>
              </w:rPr>
              <w:t>.</w:t>
            </w:r>
          </w:p>
        </w:tc>
        <w:tc>
          <w:tcPr>
            <w:tcW w:w="2960" w:type="dxa"/>
          </w:tcPr>
          <w:p w14:paraId="378AC8C0" w14:textId="77777777" w:rsidR="006A5F81" w:rsidRPr="00BC040D" w:rsidRDefault="006A5F81" w:rsidP="000461F6">
            <w:pPr>
              <w:pStyle w:val="NoSpacing"/>
              <w:rPr>
                <w:lang w:val="en-US"/>
              </w:rPr>
            </w:pPr>
            <w:r w:rsidRPr="00BC040D">
              <w:rPr>
                <w:lang w:val="en-US"/>
              </w:rPr>
              <w:t>1. This made the partners trust the research in the project (as it was not influenced by subjective perspectives)</w:t>
            </w:r>
            <w:r>
              <w:rPr>
                <w:lang w:val="en-US"/>
              </w:rPr>
              <w:t xml:space="preserve">.  </w:t>
            </w:r>
          </w:p>
          <w:p w14:paraId="624444E4" w14:textId="77777777" w:rsidR="006A5F81" w:rsidRPr="00733008" w:rsidRDefault="006A5F81" w:rsidP="000461F6">
            <w:pPr>
              <w:pStyle w:val="NoSpacing"/>
              <w:rPr>
                <w:lang w:val="en-US"/>
              </w:rPr>
            </w:pPr>
            <w:r>
              <w:rPr>
                <w:lang w:val="en-US"/>
              </w:rPr>
              <w:t xml:space="preserve">2. This helped the partner to express himself during the collaboration. </w:t>
            </w:r>
          </w:p>
        </w:tc>
        <w:tc>
          <w:tcPr>
            <w:tcW w:w="1550" w:type="dxa"/>
          </w:tcPr>
          <w:p w14:paraId="7013C22E" w14:textId="77777777" w:rsidR="006A5F81" w:rsidRPr="009E14AB" w:rsidRDefault="006A5F81" w:rsidP="000461F6">
            <w:pPr>
              <w:pStyle w:val="NoSpacing"/>
            </w:pPr>
            <w:proofErr w:type="spellStart"/>
            <w:r w:rsidRPr="009E14AB">
              <w:t>Leadership</w:t>
            </w:r>
            <w:proofErr w:type="spellEnd"/>
            <w:r w:rsidRPr="009E14AB">
              <w:t xml:space="preserve"> - </w:t>
            </w:r>
            <w:proofErr w:type="spellStart"/>
            <w:r w:rsidRPr="009E14AB">
              <w:t>representation</w:t>
            </w:r>
            <w:proofErr w:type="spellEnd"/>
          </w:p>
        </w:tc>
      </w:tr>
      <w:tr w:rsidR="006A5F81" w:rsidRPr="009E14AB" w14:paraId="5F3824A6" w14:textId="77777777" w:rsidTr="000461F6">
        <w:tc>
          <w:tcPr>
            <w:tcW w:w="1839" w:type="dxa"/>
          </w:tcPr>
          <w:p w14:paraId="382A5253" w14:textId="77777777" w:rsidR="006A5F81" w:rsidRPr="00733008" w:rsidRDefault="006A5F81" w:rsidP="000461F6">
            <w:pPr>
              <w:pStyle w:val="NoSpacing"/>
              <w:rPr>
                <w:lang w:val="en-US"/>
              </w:rPr>
            </w:pPr>
            <w:r w:rsidRPr="00733008">
              <w:rPr>
                <w:lang w:val="en-US"/>
              </w:rPr>
              <w:t>The project leader aims f</w:t>
            </w:r>
            <w:r>
              <w:rPr>
                <w:lang w:val="en-US"/>
              </w:rPr>
              <w:t>or a form of shared leadership</w:t>
            </w:r>
          </w:p>
        </w:tc>
        <w:tc>
          <w:tcPr>
            <w:tcW w:w="2981" w:type="dxa"/>
          </w:tcPr>
          <w:p w14:paraId="4AA51890" w14:textId="6A370C54" w:rsidR="006A5F81" w:rsidRPr="00733008" w:rsidRDefault="006A5F81" w:rsidP="000461F6">
            <w:pPr>
              <w:pStyle w:val="NoSpacing"/>
              <w:rPr>
                <w:lang w:val="en-US"/>
              </w:rPr>
            </w:pPr>
            <w:r>
              <w:rPr>
                <w:lang w:val="en-US"/>
              </w:rPr>
              <w:t>A context with</w:t>
            </w:r>
            <w:r w:rsidRPr="00733008">
              <w:rPr>
                <w:lang w:val="en-US"/>
              </w:rPr>
              <w:t xml:space="preserve"> an independent project leader and partners with different perspectives</w:t>
            </w:r>
            <w:r>
              <w:rPr>
                <w:lang w:val="en-US"/>
              </w:rPr>
              <w:t>. T</w:t>
            </w:r>
            <w:r w:rsidRPr="00733008">
              <w:rPr>
                <w:lang w:val="en-US"/>
              </w:rPr>
              <w:t xml:space="preserve">he project leader aims for </w:t>
            </w:r>
            <w:r>
              <w:rPr>
                <w:lang w:val="en-US"/>
              </w:rPr>
              <w:t>inclusive leadership,</w:t>
            </w:r>
            <w:r w:rsidR="008A797C">
              <w:rPr>
                <w:lang w:val="en-US"/>
              </w:rPr>
              <w:t xml:space="preserve"> by</w:t>
            </w:r>
            <w:r>
              <w:rPr>
                <w:lang w:val="en-US"/>
              </w:rPr>
              <w:t xml:space="preserve"> p</w:t>
            </w:r>
            <w:r w:rsidRPr="00733008">
              <w:rPr>
                <w:lang w:val="en-US"/>
              </w:rPr>
              <w:t>roviding each partner the possibility to speak and share ideas.</w:t>
            </w:r>
          </w:p>
        </w:tc>
        <w:tc>
          <w:tcPr>
            <w:tcW w:w="4623" w:type="dxa"/>
          </w:tcPr>
          <w:p w14:paraId="3AAC210F" w14:textId="77777777" w:rsidR="006A5F81" w:rsidRPr="00D91AF6" w:rsidRDefault="006A5F81" w:rsidP="000461F6">
            <w:pPr>
              <w:pStyle w:val="NoSpacing"/>
              <w:rPr>
                <w:lang w:val="en-US"/>
              </w:rPr>
            </w:pPr>
            <w:r w:rsidRPr="00733008">
              <w:rPr>
                <w:lang w:val="en-US"/>
              </w:rPr>
              <w:t>This type of leadership created a culture in which discussion</w:t>
            </w:r>
            <w:r>
              <w:rPr>
                <w:lang w:val="en-US"/>
              </w:rPr>
              <w:t xml:space="preserve">s </w:t>
            </w:r>
            <w:r w:rsidRPr="00733008">
              <w:rPr>
                <w:lang w:val="en-US"/>
              </w:rPr>
              <w:t>were addressed collectively. Only after a collective decision was made</w:t>
            </w:r>
            <w:r>
              <w:rPr>
                <w:lang w:val="en-US"/>
              </w:rPr>
              <w:t xml:space="preserve"> about an issue</w:t>
            </w:r>
            <w:r w:rsidRPr="00733008">
              <w:rPr>
                <w:lang w:val="en-US"/>
              </w:rPr>
              <w:t xml:space="preserve">, action was taken. </w:t>
            </w:r>
          </w:p>
        </w:tc>
        <w:tc>
          <w:tcPr>
            <w:tcW w:w="2960" w:type="dxa"/>
          </w:tcPr>
          <w:p w14:paraId="787D00A1" w14:textId="77777777" w:rsidR="006A5F81" w:rsidRPr="00733008" w:rsidRDefault="006A5F81" w:rsidP="000461F6">
            <w:pPr>
              <w:pStyle w:val="NoSpacing"/>
              <w:rPr>
                <w:lang w:val="en-US"/>
              </w:rPr>
            </w:pPr>
            <w:r>
              <w:rPr>
                <w:lang w:val="en-US"/>
              </w:rPr>
              <w:t>Partners from this project applauded this type of leadership. Another partner spoke about the importance of trust that was created amongst the group.</w:t>
            </w:r>
          </w:p>
        </w:tc>
        <w:tc>
          <w:tcPr>
            <w:tcW w:w="1550" w:type="dxa"/>
          </w:tcPr>
          <w:p w14:paraId="6E8E2BED" w14:textId="77777777" w:rsidR="006A5F81" w:rsidRPr="009E14AB" w:rsidRDefault="006A5F81" w:rsidP="000461F6">
            <w:pPr>
              <w:pStyle w:val="NoSpacing"/>
            </w:pPr>
            <w:proofErr w:type="spellStart"/>
            <w:r w:rsidRPr="00F62895">
              <w:t>Leadership</w:t>
            </w:r>
            <w:proofErr w:type="spellEnd"/>
            <w:r w:rsidRPr="00F62895">
              <w:t xml:space="preserve"> - </w:t>
            </w:r>
            <w:proofErr w:type="spellStart"/>
            <w:r w:rsidRPr="00F62895">
              <w:t>commited</w:t>
            </w:r>
            <w:proofErr w:type="spellEnd"/>
            <w:r w:rsidRPr="00F62895">
              <w:t xml:space="preserve"> </w:t>
            </w:r>
            <w:proofErr w:type="spellStart"/>
            <w:r w:rsidRPr="00F62895">
              <w:t>leadership</w:t>
            </w:r>
            <w:proofErr w:type="spellEnd"/>
          </w:p>
        </w:tc>
      </w:tr>
      <w:tr w:rsidR="006A5F81" w:rsidRPr="009E14AB" w14:paraId="37DF9032" w14:textId="77777777" w:rsidTr="000461F6">
        <w:tc>
          <w:tcPr>
            <w:tcW w:w="1839" w:type="dxa"/>
          </w:tcPr>
          <w:p w14:paraId="07E2D065" w14:textId="77777777" w:rsidR="006A5F81" w:rsidRPr="00D91AF6" w:rsidRDefault="006A5F81" w:rsidP="000461F6">
            <w:pPr>
              <w:pStyle w:val="NoSpacing"/>
              <w:rPr>
                <w:lang w:val="en-US"/>
              </w:rPr>
            </w:pPr>
            <w:r w:rsidRPr="00D91AF6">
              <w:rPr>
                <w:lang w:val="en-US"/>
              </w:rPr>
              <w:t xml:space="preserve">Investing in </w:t>
            </w:r>
            <w:r>
              <w:rPr>
                <w:lang w:val="en-US"/>
              </w:rPr>
              <w:t xml:space="preserve">relationships </w:t>
            </w:r>
            <w:r>
              <w:rPr>
                <w:lang w:val="en-US"/>
              </w:rPr>
              <w:lastRenderedPageBreak/>
              <w:t>from the start of the project</w:t>
            </w:r>
          </w:p>
        </w:tc>
        <w:tc>
          <w:tcPr>
            <w:tcW w:w="2981" w:type="dxa"/>
          </w:tcPr>
          <w:p w14:paraId="23616F3C" w14:textId="77777777" w:rsidR="006A5F81" w:rsidRPr="00D91AF6" w:rsidRDefault="006A5F81" w:rsidP="000461F6">
            <w:pPr>
              <w:pStyle w:val="NoSpacing"/>
              <w:rPr>
                <w:lang w:val="en-US"/>
              </w:rPr>
            </w:pPr>
            <w:r w:rsidRPr="00D91AF6">
              <w:rPr>
                <w:lang w:val="en-US"/>
              </w:rPr>
              <w:lastRenderedPageBreak/>
              <w:t xml:space="preserve">A rural context in which the issue at hand became </w:t>
            </w:r>
            <w:r w:rsidRPr="00D91AF6">
              <w:rPr>
                <w:lang w:val="en-US"/>
              </w:rPr>
              <w:lastRenderedPageBreak/>
              <w:t xml:space="preserve">increasingly intertwined with a larger societal debate during the </w:t>
            </w:r>
            <w:r>
              <w:rPr>
                <w:lang w:val="en-US"/>
              </w:rPr>
              <w:t>course of the project</w:t>
            </w:r>
          </w:p>
        </w:tc>
        <w:tc>
          <w:tcPr>
            <w:tcW w:w="4623" w:type="dxa"/>
          </w:tcPr>
          <w:p w14:paraId="6BF521A4" w14:textId="77777777" w:rsidR="006A5F81" w:rsidRPr="00744D57" w:rsidRDefault="006A5F81" w:rsidP="000461F6">
            <w:pPr>
              <w:pStyle w:val="NoSpacing"/>
              <w:rPr>
                <w:lang w:val="en-US"/>
              </w:rPr>
            </w:pPr>
            <w:r w:rsidRPr="00744D57">
              <w:rPr>
                <w:lang w:val="en-US"/>
              </w:rPr>
              <w:lastRenderedPageBreak/>
              <w:t xml:space="preserve">As the partners </w:t>
            </w:r>
            <w:r>
              <w:rPr>
                <w:lang w:val="en-US"/>
              </w:rPr>
              <w:t>of the</w:t>
            </w:r>
            <w:r w:rsidRPr="00744D57">
              <w:rPr>
                <w:lang w:val="en-US"/>
              </w:rPr>
              <w:t xml:space="preserve"> project invested in their collaboration</w:t>
            </w:r>
            <w:r>
              <w:rPr>
                <w:lang w:val="en-US"/>
              </w:rPr>
              <w:t xml:space="preserve"> before the </w:t>
            </w:r>
            <w:r>
              <w:rPr>
                <w:lang w:val="en-US"/>
              </w:rPr>
              <w:lastRenderedPageBreak/>
              <w:t>influence of the societal debate</w:t>
            </w:r>
            <w:r w:rsidRPr="00744D57">
              <w:rPr>
                <w:lang w:val="en-US"/>
              </w:rPr>
              <w:t xml:space="preserve">, </w:t>
            </w:r>
            <w:r>
              <w:rPr>
                <w:lang w:val="en-US"/>
              </w:rPr>
              <w:t xml:space="preserve">they were able to create </w:t>
            </w:r>
            <w:r w:rsidRPr="00744D57">
              <w:rPr>
                <w:lang w:val="en-US"/>
              </w:rPr>
              <w:t xml:space="preserve">openness </w:t>
            </w:r>
            <w:r>
              <w:rPr>
                <w:lang w:val="en-US"/>
              </w:rPr>
              <w:t xml:space="preserve">and trust among each other. This openness helped clearing the air when needed, e.g. in moments that external factors influenced the discussions of the partners within the project. </w:t>
            </w:r>
          </w:p>
        </w:tc>
        <w:tc>
          <w:tcPr>
            <w:tcW w:w="2960" w:type="dxa"/>
          </w:tcPr>
          <w:p w14:paraId="36189068" w14:textId="5CE0D27F" w:rsidR="006A5F81" w:rsidRPr="001C588D" w:rsidRDefault="006A5F81" w:rsidP="000461F6">
            <w:pPr>
              <w:pStyle w:val="NoSpacing"/>
              <w:rPr>
                <w:lang w:val="en-US"/>
              </w:rPr>
            </w:pPr>
            <w:r w:rsidRPr="00744D57">
              <w:rPr>
                <w:lang w:val="en-US"/>
              </w:rPr>
              <w:lastRenderedPageBreak/>
              <w:t xml:space="preserve">This prevented the external societal </w:t>
            </w:r>
            <w:r w:rsidRPr="00744D57">
              <w:rPr>
                <w:lang w:val="en-US"/>
              </w:rPr>
              <w:lastRenderedPageBreak/>
              <w:t>debate to influence the collaboration within the project (though more local issues were sometimes addressed within the project).</w:t>
            </w:r>
            <w:r>
              <w:rPr>
                <w:lang w:val="en-US"/>
              </w:rPr>
              <w:t xml:space="preserve"> </w:t>
            </w:r>
            <w:r w:rsidRPr="00744D57">
              <w:rPr>
                <w:lang w:val="en-US"/>
              </w:rPr>
              <w:t xml:space="preserve"> </w:t>
            </w:r>
          </w:p>
        </w:tc>
        <w:tc>
          <w:tcPr>
            <w:tcW w:w="1550" w:type="dxa"/>
          </w:tcPr>
          <w:p w14:paraId="6768BB1F" w14:textId="77777777" w:rsidR="006A5F81" w:rsidRPr="009E14AB" w:rsidRDefault="006A5F81" w:rsidP="000461F6">
            <w:pPr>
              <w:pStyle w:val="NoSpacing"/>
            </w:pPr>
            <w:r w:rsidRPr="00F62895">
              <w:lastRenderedPageBreak/>
              <w:t xml:space="preserve">Market - trust </w:t>
            </w:r>
            <w:proofErr w:type="spellStart"/>
            <w:r w:rsidRPr="00F62895">
              <w:t>reciprocity</w:t>
            </w:r>
            <w:proofErr w:type="spellEnd"/>
            <w:r w:rsidRPr="00F62895">
              <w:t xml:space="preserve"> </w:t>
            </w:r>
            <w:r>
              <w:t xml:space="preserve">- </w:t>
            </w:r>
            <w:r w:rsidRPr="00F62895">
              <w:t>respect</w:t>
            </w:r>
          </w:p>
        </w:tc>
      </w:tr>
    </w:tbl>
    <w:p w14:paraId="16AB9247" w14:textId="77777777" w:rsidR="006A5F81" w:rsidRDefault="006A5F81" w:rsidP="006A5F81">
      <w:pPr>
        <w:pStyle w:val="NoSpacing"/>
        <w:ind w:left="360"/>
        <w:rPr>
          <w:b/>
          <w:bCs/>
          <w:lang w:val="en-US"/>
        </w:rPr>
      </w:pPr>
    </w:p>
    <w:p w14:paraId="4F17658A" w14:textId="77777777" w:rsidR="006A5F81" w:rsidRPr="007076F2" w:rsidRDefault="006A5F81" w:rsidP="006A5F81">
      <w:pPr>
        <w:pStyle w:val="NoSpacing"/>
        <w:rPr>
          <w:b/>
          <w:bCs/>
          <w:lang w:val="en-US"/>
        </w:rPr>
      </w:pPr>
      <w:r w:rsidRPr="007076F2">
        <w:rPr>
          <w:b/>
          <w:bCs/>
          <w:lang w:val="en-US"/>
        </w:rPr>
        <w:t xml:space="preserve">2. </w:t>
      </w:r>
      <w:r w:rsidRPr="003A0DF0">
        <w:rPr>
          <w:b/>
          <w:bCs/>
          <w:lang w:val="en-GB"/>
        </w:rPr>
        <w:t>Making stakeholders actively participate throughout the project requires additional strategies after the onset of the project</w:t>
      </w:r>
    </w:p>
    <w:tbl>
      <w:tblPr>
        <w:tblStyle w:val="TableGrid"/>
        <w:tblW w:w="0" w:type="auto"/>
        <w:tblLook w:val="04A0" w:firstRow="1" w:lastRow="0" w:firstColumn="1" w:lastColumn="0" w:noHBand="0" w:noVBand="1"/>
      </w:tblPr>
      <w:tblGrid>
        <w:gridCol w:w="1758"/>
        <w:gridCol w:w="1885"/>
        <w:gridCol w:w="2064"/>
        <w:gridCol w:w="1753"/>
        <w:gridCol w:w="1890"/>
      </w:tblGrid>
      <w:tr w:rsidR="006A5F81" w14:paraId="509B60CA" w14:textId="77777777" w:rsidTr="000461F6">
        <w:tc>
          <w:tcPr>
            <w:tcW w:w="2263" w:type="dxa"/>
          </w:tcPr>
          <w:p w14:paraId="4F9F3E5E" w14:textId="77777777" w:rsidR="006A5F81" w:rsidRPr="004136F6" w:rsidRDefault="006A5F81" w:rsidP="000461F6">
            <w:pPr>
              <w:pStyle w:val="NoSpacing"/>
              <w:rPr>
                <w:b/>
                <w:bCs/>
              </w:rPr>
            </w:pPr>
            <w:proofErr w:type="spellStart"/>
            <w:r w:rsidRPr="004136F6">
              <w:rPr>
                <w:b/>
                <w:bCs/>
              </w:rPr>
              <w:t>Strategy</w:t>
            </w:r>
            <w:proofErr w:type="spellEnd"/>
          </w:p>
        </w:tc>
        <w:tc>
          <w:tcPr>
            <w:tcW w:w="2922" w:type="dxa"/>
          </w:tcPr>
          <w:p w14:paraId="2B2870D2" w14:textId="77777777" w:rsidR="006A5F81" w:rsidRPr="004136F6" w:rsidRDefault="006A5F81" w:rsidP="000461F6">
            <w:pPr>
              <w:pStyle w:val="NoSpacing"/>
              <w:rPr>
                <w:b/>
                <w:bCs/>
              </w:rPr>
            </w:pPr>
            <w:r w:rsidRPr="004136F6">
              <w:rPr>
                <w:b/>
                <w:bCs/>
              </w:rPr>
              <w:t>Context</w:t>
            </w:r>
          </w:p>
        </w:tc>
        <w:tc>
          <w:tcPr>
            <w:tcW w:w="4109" w:type="dxa"/>
          </w:tcPr>
          <w:p w14:paraId="497CE581" w14:textId="77777777" w:rsidR="006A5F81" w:rsidRPr="004136F6" w:rsidRDefault="006A5F81" w:rsidP="000461F6">
            <w:pPr>
              <w:pStyle w:val="NoSpacing"/>
              <w:rPr>
                <w:b/>
                <w:bCs/>
              </w:rPr>
            </w:pPr>
            <w:proofErr w:type="spellStart"/>
            <w:r w:rsidRPr="004136F6">
              <w:rPr>
                <w:b/>
                <w:bCs/>
              </w:rPr>
              <w:t>Mechanism</w:t>
            </w:r>
            <w:proofErr w:type="spellEnd"/>
          </w:p>
        </w:tc>
        <w:tc>
          <w:tcPr>
            <w:tcW w:w="2764" w:type="dxa"/>
          </w:tcPr>
          <w:p w14:paraId="577D6F10" w14:textId="77777777" w:rsidR="006A5F81" w:rsidRPr="004136F6" w:rsidRDefault="006A5F81" w:rsidP="000461F6">
            <w:pPr>
              <w:pStyle w:val="NoSpacing"/>
              <w:rPr>
                <w:b/>
                <w:bCs/>
              </w:rPr>
            </w:pPr>
            <w:proofErr w:type="spellStart"/>
            <w:r w:rsidRPr="004136F6">
              <w:rPr>
                <w:b/>
                <w:bCs/>
              </w:rPr>
              <w:t>Outcome</w:t>
            </w:r>
            <w:proofErr w:type="spellEnd"/>
          </w:p>
        </w:tc>
        <w:tc>
          <w:tcPr>
            <w:tcW w:w="1890" w:type="dxa"/>
          </w:tcPr>
          <w:p w14:paraId="021A938E" w14:textId="77777777" w:rsidR="006A5F81" w:rsidRPr="004136F6" w:rsidRDefault="006A5F81" w:rsidP="000461F6">
            <w:pPr>
              <w:pStyle w:val="NoSpacing"/>
              <w:rPr>
                <w:b/>
                <w:bCs/>
              </w:rPr>
            </w:pPr>
            <w:r w:rsidRPr="004136F6">
              <w:rPr>
                <w:b/>
                <w:bCs/>
              </w:rPr>
              <w:t>CAHN</w:t>
            </w:r>
          </w:p>
        </w:tc>
      </w:tr>
      <w:tr w:rsidR="006A5F81" w:rsidRPr="004543ED" w14:paraId="040953B9" w14:textId="77777777" w:rsidTr="000461F6">
        <w:tc>
          <w:tcPr>
            <w:tcW w:w="2263" w:type="dxa"/>
          </w:tcPr>
          <w:p w14:paraId="73DCF3AF" w14:textId="37F84620" w:rsidR="006A5F81" w:rsidRDefault="006A5F81" w:rsidP="000461F6">
            <w:pPr>
              <w:pStyle w:val="NoSpacing"/>
              <w:rPr>
                <w:lang w:val="en-US"/>
              </w:rPr>
            </w:pPr>
            <w:r>
              <w:rPr>
                <w:lang w:val="en-US"/>
              </w:rPr>
              <w:t>Learning about, and addressing the needs and priorities of local and regional project partners</w:t>
            </w:r>
          </w:p>
          <w:p w14:paraId="7E7D6A4B" w14:textId="77777777" w:rsidR="006A5F81" w:rsidRDefault="006A5F81" w:rsidP="000461F6">
            <w:pPr>
              <w:pStyle w:val="NoSpacing"/>
              <w:rPr>
                <w:lang w:val="en-US"/>
              </w:rPr>
            </w:pPr>
          </w:p>
          <w:p w14:paraId="2C63CAD7" w14:textId="77777777" w:rsidR="006A5F81" w:rsidRPr="00DF5D84" w:rsidRDefault="006A5F81" w:rsidP="000461F6">
            <w:pPr>
              <w:pStyle w:val="NoSpacing"/>
              <w:rPr>
                <w:i/>
                <w:iCs/>
                <w:lang w:val="en-US"/>
              </w:rPr>
            </w:pPr>
            <w:r w:rsidRPr="00DF5D84">
              <w:rPr>
                <w:i/>
                <w:iCs/>
                <w:lang w:val="en-US"/>
              </w:rPr>
              <w:t>This was found to be more difficult when physical visits and face-to-face contacts were inhibited during the corona pandemic</w:t>
            </w:r>
          </w:p>
        </w:tc>
        <w:tc>
          <w:tcPr>
            <w:tcW w:w="2922" w:type="dxa"/>
          </w:tcPr>
          <w:p w14:paraId="0B695CDF" w14:textId="1D54874F" w:rsidR="006A5F81" w:rsidRDefault="006A5F81" w:rsidP="000461F6">
            <w:pPr>
              <w:pStyle w:val="NoSpacing"/>
              <w:rPr>
                <w:lang w:val="en-US"/>
              </w:rPr>
            </w:pPr>
            <w:r>
              <w:rPr>
                <w:lang w:val="en-US"/>
              </w:rPr>
              <w:t xml:space="preserve">A research pilot for a healthy living environment, with </w:t>
            </w:r>
            <w:proofErr w:type="spellStart"/>
            <w:r>
              <w:rPr>
                <w:lang w:val="en-US"/>
              </w:rPr>
              <w:t>a.o.</w:t>
            </w:r>
            <w:proofErr w:type="spellEnd"/>
            <w:r>
              <w:rPr>
                <w:lang w:val="en-US"/>
              </w:rPr>
              <w:t xml:space="preserve"> the involvement of municipalities. These municipalities experience shortages in budget and resources and need to prioritize. The timing of these interviews was during the corona pandemic and </w:t>
            </w:r>
          </w:p>
          <w:p w14:paraId="641C846B" w14:textId="77777777" w:rsidR="006A5F81" w:rsidRPr="001A4FF7" w:rsidRDefault="006A5F81" w:rsidP="000461F6">
            <w:pPr>
              <w:pStyle w:val="NoSpacing"/>
              <w:rPr>
                <w:lang w:val="en-US"/>
              </w:rPr>
            </w:pPr>
            <w:r>
              <w:rPr>
                <w:lang w:val="en-US"/>
              </w:rPr>
              <w:t xml:space="preserve">municipal elections, influencing the prioritization process. </w:t>
            </w:r>
          </w:p>
        </w:tc>
        <w:tc>
          <w:tcPr>
            <w:tcW w:w="4109" w:type="dxa"/>
          </w:tcPr>
          <w:p w14:paraId="3510D98F" w14:textId="77777777" w:rsidR="006A5F81" w:rsidRDefault="006A5F81" w:rsidP="000461F6">
            <w:pPr>
              <w:pStyle w:val="NoSpacing"/>
              <w:rPr>
                <w:lang w:val="en-US"/>
              </w:rPr>
            </w:pPr>
            <w:r>
              <w:rPr>
                <w:lang w:val="en-US"/>
              </w:rPr>
              <w:t xml:space="preserve">1. </w:t>
            </w:r>
            <w:r w:rsidRPr="001A4FF7">
              <w:rPr>
                <w:lang w:val="en-US"/>
              </w:rPr>
              <w:t>As the project is a pilot, this can be perceived as ‘extra’.</w:t>
            </w:r>
            <w:r>
              <w:rPr>
                <w:lang w:val="en-US"/>
              </w:rPr>
              <w:t xml:space="preserve"> </w:t>
            </w:r>
            <w:r w:rsidRPr="00C81403">
              <w:rPr>
                <w:lang w:val="en-US"/>
              </w:rPr>
              <w:t>Which not always matches the other priorities in the municipality.</w:t>
            </w:r>
            <w:r>
              <w:rPr>
                <w:lang w:val="en-US"/>
              </w:rPr>
              <w:t xml:space="preserve"> </w:t>
            </w:r>
          </w:p>
          <w:p w14:paraId="627710DF" w14:textId="77777777" w:rsidR="006A5F81" w:rsidRDefault="006A5F81" w:rsidP="000461F6">
            <w:pPr>
              <w:pStyle w:val="NoSpacing"/>
              <w:rPr>
                <w:lang w:val="en-US"/>
              </w:rPr>
            </w:pPr>
            <w:r w:rsidRPr="00C81403">
              <w:rPr>
                <w:lang w:val="en-US"/>
              </w:rPr>
              <w:t>2. The municipal elections have a</w:t>
            </w:r>
            <w:r>
              <w:rPr>
                <w:lang w:val="en-US"/>
              </w:rPr>
              <w:t>n influence on the prioritization of the alderman</w:t>
            </w:r>
          </w:p>
          <w:p w14:paraId="0CCF379F" w14:textId="77777777" w:rsidR="006A5F81" w:rsidRPr="00755A73" w:rsidRDefault="006A5F81" w:rsidP="000461F6">
            <w:pPr>
              <w:pStyle w:val="NoSpacing"/>
              <w:rPr>
                <w:lang w:val="en-US"/>
              </w:rPr>
            </w:pPr>
            <w:r>
              <w:rPr>
                <w:lang w:val="en-US"/>
              </w:rPr>
              <w:t xml:space="preserve">3. </w:t>
            </w:r>
            <w:r w:rsidRPr="00755A73">
              <w:rPr>
                <w:lang w:val="en-US"/>
              </w:rPr>
              <w:t>Because the theme</w:t>
            </w:r>
            <w:r>
              <w:rPr>
                <w:lang w:val="en-US"/>
              </w:rPr>
              <w:t xml:space="preserve"> ‘</w:t>
            </w:r>
            <w:r w:rsidRPr="00755A73">
              <w:rPr>
                <w:lang w:val="en-US"/>
              </w:rPr>
              <w:t>healthy living environment</w:t>
            </w:r>
            <w:r>
              <w:rPr>
                <w:lang w:val="en-US"/>
              </w:rPr>
              <w:t xml:space="preserve">’ </w:t>
            </w:r>
            <w:r w:rsidRPr="00755A73">
              <w:rPr>
                <w:lang w:val="en-US"/>
              </w:rPr>
              <w:t xml:space="preserve">has not yet been </w:t>
            </w:r>
            <w:r>
              <w:rPr>
                <w:lang w:val="en-US"/>
              </w:rPr>
              <w:t xml:space="preserve">allocated to a certain municipal domain, </w:t>
            </w:r>
            <w:r w:rsidRPr="00755A73">
              <w:rPr>
                <w:lang w:val="en-US"/>
              </w:rPr>
              <w:t>and people are not yet held accountable for this</w:t>
            </w:r>
            <w:r>
              <w:rPr>
                <w:lang w:val="en-US"/>
              </w:rPr>
              <w:t xml:space="preserve"> theme</w:t>
            </w:r>
            <w:r w:rsidRPr="00755A73">
              <w:rPr>
                <w:lang w:val="en-US"/>
              </w:rPr>
              <w:t>, it has not yet become a priority.</w:t>
            </w:r>
          </w:p>
        </w:tc>
        <w:tc>
          <w:tcPr>
            <w:tcW w:w="2764" w:type="dxa"/>
          </w:tcPr>
          <w:p w14:paraId="049584DD" w14:textId="77777777" w:rsidR="006A5F81" w:rsidRDefault="006A5F81" w:rsidP="000461F6">
            <w:pPr>
              <w:pStyle w:val="NoSpacing"/>
              <w:rPr>
                <w:lang w:val="en-US"/>
              </w:rPr>
            </w:pPr>
            <w:r>
              <w:rPr>
                <w:lang w:val="en-US"/>
              </w:rPr>
              <w:t>1 and 2. These mechanisms were experienced (by other partners) as the possible reasons for municipalities  to hold back on active participation.</w:t>
            </w:r>
          </w:p>
          <w:p w14:paraId="7716CB4D" w14:textId="77777777" w:rsidR="006A5F81" w:rsidRDefault="006A5F81" w:rsidP="000461F6">
            <w:pPr>
              <w:pStyle w:val="NoSpacing"/>
              <w:rPr>
                <w:lang w:val="en-US"/>
              </w:rPr>
            </w:pPr>
            <w:r>
              <w:rPr>
                <w:lang w:val="en-US"/>
              </w:rPr>
              <w:t xml:space="preserve">3. The lack of accountability is found to be an inhibiting factor in the level of participation in the project </w:t>
            </w:r>
          </w:p>
          <w:p w14:paraId="408251F1" w14:textId="77777777" w:rsidR="006A5F81" w:rsidRPr="00755A73" w:rsidRDefault="006A5F81" w:rsidP="000461F6">
            <w:pPr>
              <w:pStyle w:val="NoSpacing"/>
              <w:rPr>
                <w:lang w:val="en-US"/>
              </w:rPr>
            </w:pPr>
          </w:p>
        </w:tc>
        <w:tc>
          <w:tcPr>
            <w:tcW w:w="1890" w:type="dxa"/>
          </w:tcPr>
          <w:p w14:paraId="628E65E3" w14:textId="77777777" w:rsidR="006A5F81" w:rsidRPr="00C277F5" w:rsidRDefault="006A5F81" w:rsidP="000461F6">
            <w:pPr>
              <w:pStyle w:val="NoSpacing"/>
              <w:rPr>
                <w:lang w:val="en-US"/>
              </w:rPr>
            </w:pPr>
            <w:r>
              <w:rPr>
                <w:lang w:val="en-US"/>
              </w:rPr>
              <w:t xml:space="preserve">1. </w:t>
            </w:r>
            <w:r w:rsidRPr="00C277F5">
              <w:rPr>
                <w:lang w:val="en-US"/>
              </w:rPr>
              <w:t>Market - engagement</w:t>
            </w:r>
          </w:p>
          <w:p w14:paraId="0BE79F6B" w14:textId="77777777" w:rsidR="006A5F81" w:rsidRDefault="006A5F81" w:rsidP="000461F6">
            <w:pPr>
              <w:pStyle w:val="NoSpacing"/>
              <w:rPr>
                <w:lang w:val="en-US"/>
              </w:rPr>
            </w:pPr>
            <w:r>
              <w:rPr>
                <w:lang w:val="en-US"/>
              </w:rPr>
              <w:t xml:space="preserve">2. </w:t>
            </w:r>
            <w:r w:rsidRPr="00C277F5">
              <w:rPr>
                <w:lang w:val="en-US"/>
              </w:rPr>
              <w:t xml:space="preserve">Regulations - political influence </w:t>
            </w:r>
          </w:p>
          <w:p w14:paraId="4FDB7934" w14:textId="77777777" w:rsidR="006A5F81" w:rsidRPr="00C277F5" w:rsidRDefault="006A5F81" w:rsidP="000461F6">
            <w:pPr>
              <w:pStyle w:val="NoSpacing"/>
              <w:rPr>
                <w:lang w:val="en-US"/>
              </w:rPr>
            </w:pPr>
            <w:r>
              <w:rPr>
                <w:lang w:val="en-US"/>
              </w:rPr>
              <w:t xml:space="preserve">3. Accountability – incentive design </w:t>
            </w:r>
          </w:p>
          <w:p w14:paraId="31C5959C" w14:textId="77777777" w:rsidR="006A5F81" w:rsidRPr="00755A73" w:rsidRDefault="006A5F81" w:rsidP="000461F6">
            <w:pPr>
              <w:pStyle w:val="NoSpacing"/>
              <w:rPr>
                <w:lang w:val="en-US"/>
              </w:rPr>
            </w:pPr>
          </w:p>
        </w:tc>
      </w:tr>
      <w:tr w:rsidR="006A5F81" w:rsidRPr="00755A73" w14:paraId="0B4DF204" w14:textId="77777777" w:rsidTr="000461F6">
        <w:tc>
          <w:tcPr>
            <w:tcW w:w="2263" w:type="dxa"/>
          </w:tcPr>
          <w:p w14:paraId="74DD8FB5" w14:textId="77777777" w:rsidR="006A5F81" w:rsidRDefault="006A5F81" w:rsidP="000461F6">
            <w:pPr>
              <w:pStyle w:val="NoSpacing"/>
              <w:rPr>
                <w:lang w:val="en-US"/>
              </w:rPr>
            </w:pPr>
            <w:r>
              <w:rPr>
                <w:lang w:val="en-US"/>
              </w:rPr>
              <w:t>Use financial incentives to create accountability (hypothesis)</w:t>
            </w:r>
          </w:p>
        </w:tc>
        <w:tc>
          <w:tcPr>
            <w:tcW w:w="2922" w:type="dxa"/>
          </w:tcPr>
          <w:p w14:paraId="72DF1919" w14:textId="761A2BCC" w:rsidR="006A5F81" w:rsidRDefault="006A5F81" w:rsidP="000461F6">
            <w:pPr>
              <w:pStyle w:val="NoSpacing"/>
              <w:rPr>
                <w:lang w:val="en-US"/>
              </w:rPr>
            </w:pPr>
            <w:r>
              <w:rPr>
                <w:lang w:val="en-US"/>
              </w:rPr>
              <w:t xml:space="preserve">A research pilot for a healthy living environment, where the participation of partners is dependent </w:t>
            </w:r>
            <w:r w:rsidR="00CD6E39">
              <w:rPr>
                <w:lang w:val="en-US"/>
              </w:rPr>
              <w:t xml:space="preserve">on their </w:t>
            </w:r>
            <w:r w:rsidR="00A10B18">
              <w:rPr>
                <w:lang w:val="en-US"/>
              </w:rPr>
              <w:t xml:space="preserve">experienced </w:t>
            </w:r>
            <w:r w:rsidR="00A10B18">
              <w:rPr>
                <w:lang w:val="en-US"/>
              </w:rPr>
              <w:lastRenderedPageBreak/>
              <w:t>urgency to participate</w:t>
            </w:r>
          </w:p>
        </w:tc>
        <w:tc>
          <w:tcPr>
            <w:tcW w:w="4109" w:type="dxa"/>
          </w:tcPr>
          <w:p w14:paraId="73D2C825" w14:textId="77777777" w:rsidR="006A5F81" w:rsidRDefault="006A5F81" w:rsidP="000461F6">
            <w:pPr>
              <w:pStyle w:val="NoSpacing"/>
              <w:rPr>
                <w:lang w:val="en-US"/>
              </w:rPr>
            </w:pPr>
            <w:r>
              <w:rPr>
                <w:lang w:val="en-US"/>
              </w:rPr>
              <w:lastRenderedPageBreak/>
              <w:t xml:space="preserve">Active participation depended on how partners balanced the project needs with their own organizational needs. The need for an incentive design </w:t>
            </w:r>
            <w:r>
              <w:rPr>
                <w:lang w:val="en-US"/>
              </w:rPr>
              <w:lastRenderedPageBreak/>
              <w:t>for accountability, to be able to steer for active participation, was felt by the project leader</w:t>
            </w:r>
          </w:p>
        </w:tc>
        <w:tc>
          <w:tcPr>
            <w:tcW w:w="2764" w:type="dxa"/>
          </w:tcPr>
          <w:p w14:paraId="78551B37" w14:textId="4AA71A5B" w:rsidR="006A5F81" w:rsidRDefault="006A5F81" w:rsidP="000461F6">
            <w:pPr>
              <w:pStyle w:val="NoSpacing"/>
              <w:rPr>
                <w:lang w:val="en-US"/>
              </w:rPr>
            </w:pPr>
            <w:r>
              <w:rPr>
                <w:lang w:val="en-US"/>
              </w:rPr>
              <w:lastRenderedPageBreak/>
              <w:t>It was hypothesized that when having financial incentives, there would</w:t>
            </w:r>
            <w:r w:rsidR="00A10B18">
              <w:rPr>
                <w:lang w:val="en-US"/>
              </w:rPr>
              <w:t xml:space="preserve"> be</w:t>
            </w:r>
            <w:r>
              <w:rPr>
                <w:lang w:val="en-US"/>
              </w:rPr>
              <w:t xml:space="preserve"> a mechanism by which partners </w:t>
            </w:r>
            <w:r>
              <w:rPr>
                <w:lang w:val="en-US"/>
              </w:rPr>
              <w:lastRenderedPageBreak/>
              <w:t>c</w:t>
            </w:r>
            <w:r w:rsidR="00A10B18">
              <w:rPr>
                <w:lang w:val="en-US"/>
              </w:rPr>
              <w:t>ould</w:t>
            </w:r>
            <w:r>
              <w:rPr>
                <w:lang w:val="en-US"/>
              </w:rPr>
              <w:t xml:space="preserve"> be held accountable for their level of participation (being less dependent on organizational priorities)</w:t>
            </w:r>
          </w:p>
        </w:tc>
        <w:tc>
          <w:tcPr>
            <w:tcW w:w="1890" w:type="dxa"/>
          </w:tcPr>
          <w:p w14:paraId="7401FCD8" w14:textId="77777777" w:rsidR="006A5F81" w:rsidRDefault="006A5F81" w:rsidP="000461F6">
            <w:pPr>
              <w:pStyle w:val="NoSpacing"/>
              <w:rPr>
                <w:lang w:val="en-US"/>
              </w:rPr>
            </w:pPr>
            <w:r>
              <w:rPr>
                <w:lang w:val="en-US"/>
              </w:rPr>
              <w:lastRenderedPageBreak/>
              <w:t>Accountability – incentive design</w:t>
            </w:r>
          </w:p>
        </w:tc>
      </w:tr>
      <w:tr w:rsidR="006A5F81" w:rsidRPr="004543ED" w14:paraId="2B6816FF" w14:textId="77777777" w:rsidTr="000461F6">
        <w:tc>
          <w:tcPr>
            <w:tcW w:w="2263" w:type="dxa"/>
          </w:tcPr>
          <w:p w14:paraId="484A4D8F" w14:textId="77777777" w:rsidR="006A5F81" w:rsidRDefault="006A5F81" w:rsidP="000461F6">
            <w:pPr>
              <w:pStyle w:val="NoSpacing"/>
              <w:rPr>
                <w:lang w:val="en-US"/>
              </w:rPr>
            </w:pPr>
            <w:r>
              <w:rPr>
                <w:lang w:val="en-US"/>
              </w:rPr>
              <w:t>Be aware that the type of leadership can have influence on the commitment of the partners</w:t>
            </w:r>
          </w:p>
        </w:tc>
        <w:tc>
          <w:tcPr>
            <w:tcW w:w="2922" w:type="dxa"/>
          </w:tcPr>
          <w:p w14:paraId="658E3313" w14:textId="77777777" w:rsidR="006A5F81" w:rsidRDefault="006A5F81" w:rsidP="000461F6">
            <w:pPr>
              <w:pStyle w:val="NoSpacing"/>
              <w:rPr>
                <w:lang w:val="en-US"/>
              </w:rPr>
            </w:pPr>
            <w:r>
              <w:rPr>
                <w:lang w:val="en-US"/>
              </w:rPr>
              <w:t xml:space="preserve">Research projects for a healthy living environment. The national knowledge institute was the project leader. </w:t>
            </w:r>
          </w:p>
        </w:tc>
        <w:tc>
          <w:tcPr>
            <w:tcW w:w="4109" w:type="dxa"/>
          </w:tcPr>
          <w:p w14:paraId="1B4A4EB9" w14:textId="77777777" w:rsidR="006A5F81" w:rsidRDefault="006A5F81" w:rsidP="000461F6">
            <w:pPr>
              <w:pStyle w:val="NoSpacing"/>
              <w:rPr>
                <w:lang w:val="en-US"/>
              </w:rPr>
            </w:pPr>
            <w:r>
              <w:rPr>
                <w:lang w:val="en-US"/>
              </w:rPr>
              <w:t>1. In two projects, the knowledge institute took the leading role at start. Also, by taking a leading role and not aligning with the needs and priorities of the partners. It was experienced as a project of the knowledge institute, not one ‘of the partners’ project’.</w:t>
            </w:r>
          </w:p>
          <w:p w14:paraId="0CBADB7D" w14:textId="77777777" w:rsidR="006A5F81" w:rsidRDefault="006A5F81" w:rsidP="000461F6">
            <w:pPr>
              <w:pStyle w:val="NoSpacing"/>
              <w:rPr>
                <w:lang w:val="en-US"/>
              </w:rPr>
            </w:pPr>
            <w:r>
              <w:rPr>
                <w:lang w:val="en-US"/>
              </w:rPr>
              <w:t>2. The national partner showed to be open for the needs of the local context (by having visits, and adjusting the project to local needs) which created acceptation for the project with the local partners</w:t>
            </w:r>
          </w:p>
        </w:tc>
        <w:tc>
          <w:tcPr>
            <w:tcW w:w="2764" w:type="dxa"/>
          </w:tcPr>
          <w:p w14:paraId="7782FA70" w14:textId="238AE6E8" w:rsidR="006A5F81" w:rsidRDefault="006A5F81" w:rsidP="000461F6">
            <w:pPr>
              <w:pStyle w:val="NoSpacing"/>
              <w:rPr>
                <w:lang w:val="en-US"/>
              </w:rPr>
            </w:pPr>
            <w:r>
              <w:rPr>
                <w:lang w:val="en-US"/>
              </w:rPr>
              <w:t>1. The project partners did not always actively participate, as it was not always felt ‘their project’. The project leader experienced difficulties of sharing the accountability of certain tasks</w:t>
            </w:r>
            <w:r w:rsidR="008A797C">
              <w:rPr>
                <w:lang w:val="en-US"/>
              </w:rPr>
              <w:t xml:space="preserve"> with other partners</w:t>
            </w:r>
            <w:r>
              <w:rPr>
                <w:lang w:val="en-US"/>
              </w:rPr>
              <w:t>.</w:t>
            </w:r>
          </w:p>
          <w:p w14:paraId="76CE8515" w14:textId="77777777" w:rsidR="006A5F81" w:rsidRDefault="006A5F81" w:rsidP="000461F6">
            <w:pPr>
              <w:pStyle w:val="NoSpacing"/>
              <w:rPr>
                <w:lang w:val="en-US"/>
              </w:rPr>
            </w:pPr>
            <w:r>
              <w:rPr>
                <w:lang w:val="en-US"/>
              </w:rPr>
              <w:t xml:space="preserve">2. This created the feeling that the project was a collaboration addressing mutual needs, instead of a ‘research project’  </w:t>
            </w:r>
          </w:p>
        </w:tc>
        <w:tc>
          <w:tcPr>
            <w:tcW w:w="1890" w:type="dxa"/>
          </w:tcPr>
          <w:p w14:paraId="6BD47422" w14:textId="77777777" w:rsidR="006A5F81" w:rsidRDefault="006A5F81" w:rsidP="000461F6">
            <w:pPr>
              <w:pStyle w:val="NoSpacing"/>
              <w:rPr>
                <w:lang w:val="en-US"/>
              </w:rPr>
            </w:pPr>
            <w:r>
              <w:rPr>
                <w:lang w:val="en-US"/>
              </w:rPr>
              <w:t>1. Leadership – distributed leadership/Market – engagement</w:t>
            </w:r>
          </w:p>
          <w:p w14:paraId="50781FC8" w14:textId="77777777" w:rsidR="006A5F81" w:rsidRDefault="006A5F81" w:rsidP="000461F6">
            <w:pPr>
              <w:pStyle w:val="NoSpacing"/>
              <w:rPr>
                <w:lang w:val="en-US"/>
              </w:rPr>
            </w:pPr>
            <w:r>
              <w:rPr>
                <w:lang w:val="en-US"/>
              </w:rPr>
              <w:t>2. Market – local market structure</w:t>
            </w:r>
          </w:p>
        </w:tc>
      </w:tr>
      <w:tr w:rsidR="006A5F81" w:rsidRPr="001C588D" w14:paraId="2FC5C038" w14:textId="77777777" w:rsidTr="000461F6">
        <w:tc>
          <w:tcPr>
            <w:tcW w:w="2263" w:type="dxa"/>
          </w:tcPr>
          <w:p w14:paraId="5346F839" w14:textId="77777777" w:rsidR="006A5F81" w:rsidRPr="001C588D" w:rsidRDefault="006A5F81" w:rsidP="000461F6">
            <w:pPr>
              <w:pStyle w:val="NoSpacing"/>
              <w:rPr>
                <w:lang w:val="en-US"/>
              </w:rPr>
            </w:pPr>
            <w:r w:rsidRPr="001C588D">
              <w:rPr>
                <w:lang w:val="en-US"/>
              </w:rPr>
              <w:t>Communicating with the local r</w:t>
            </w:r>
            <w:r>
              <w:rPr>
                <w:lang w:val="en-US"/>
              </w:rPr>
              <w:t>esidents during the project, by a representative or by providing updates helps  in maintaining active participation</w:t>
            </w:r>
          </w:p>
        </w:tc>
        <w:tc>
          <w:tcPr>
            <w:tcW w:w="2922" w:type="dxa"/>
          </w:tcPr>
          <w:p w14:paraId="64AD7666" w14:textId="6035ECB2" w:rsidR="006A5F81" w:rsidRPr="001C588D" w:rsidRDefault="006A5F81" w:rsidP="000461F6">
            <w:pPr>
              <w:pStyle w:val="NoSpacing"/>
              <w:rPr>
                <w:lang w:val="en-US"/>
              </w:rPr>
            </w:pPr>
            <w:r>
              <w:rPr>
                <w:lang w:val="en-US"/>
              </w:rPr>
              <w:t>A project in which residents have a role in some executive tasks. The project is a research pilot in times of the corona pandemic. This caused some delays and made physical meetings with residents harder to organize</w:t>
            </w:r>
            <w:r w:rsidR="00A10B18">
              <w:rPr>
                <w:lang w:val="en-US"/>
              </w:rPr>
              <w:t>.</w:t>
            </w:r>
          </w:p>
        </w:tc>
        <w:tc>
          <w:tcPr>
            <w:tcW w:w="4109" w:type="dxa"/>
          </w:tcPr>
          <w:p w14:paraId="6DA42322" w14:textId="77777777" w:rsidR="006A5F81" w:rsidRDefault="006A5F81" w:rsidP="000461F6">
            <w:pPr>
              <w:pStyle w:val="NoSpacing"/>
              <w:rPr>
                <w:lang w:val="en-US"/>
              </w:rPr>
            </w:pPr>
            <w:r>
              <w:rPr>
                <w:lang w:val="en-US"/>
              </w:rPr>
              <w:t>1. Due to delays in the process, the commitment of the residents to participate was experienced to decrease (according to one of the project partners)</w:t>
            </w:r>
          </w:p>
          <w:p w14:paraId="4CE4C7C3" w14:textId="07AB0202" w:rsidR="006A5F81" w:rsidRPr="001C588D" w:rsidRDefault="006A5F81" w:rsidP="000461F6">
            <w:pPr>
              <w:pStyle w:val="NoSpacing"/>
              <w:rPr>
                <w:lang w:val="en-US"/>
              </w:rPr>
            </w:pPr>
            <w:r>
              <w:rPr>
                <w:lang w:val="en-US"/>
              </w:rPr>
              <w:t>2. Having a representative of the residents in the project group, who communicates about the project towards the local residents</w:t>
            </w:r>
            <w:r w:rsidR="00CE0C9C">
              <w:rPr>
                <w:lang w:val="en-US"/>
              </w:rPr>
              <w:t>, ensured them to feel</w:t>
            </w:r>
            <w:r>
              <w:rPr>
                <w:lang w:val="en-US"/>
              </w:rPr>
              <w:t xml:space="preserve"> motivated to participate. </w:t>
            </w:r>
          </w:p>
        </w:tc>
        <w:tc>
          <w:tcPr>
            <w:tcW w:w="2764" w:type="dxa"/>
          </w:tcPr>
          <w:p w14:paraId="7FD059C7" w14:textId="21276795" w:rsidR="006A5F81" w:rsidRDefault="006A5F81" w:rsidP="000461F6">
            <w:pPr>
              <w:pStyle w:val="NoSpacing"/>
              <w:rPr>
                <w:lang w:val="en-US"/>
              </w:rPr>
            </w:pPr>
            <w:r>
              <w:rPr>
                <w:lang w:val="en-US"/>
              </w:rPr>
              <w:t xml:space="preserve">1. This </w:t>
            </w:r>
            <w:r w:rsidR="00CE0C9C">
              <w:rPr>
                <w:lang w:val="en-US"/>
              </w:rPr>
              <w:t xml:space="preserve">made </w:t>
            </w:r>
            <w:r>
              <w:rPr>
                <w:lang w:val="en-US"/>
              </w:rPr>
              <w:t xml:space="preserve">residents </w:t>
            </w:r>
            <w:r w:rsidR="00CE0C9C">
              <w:rPr>
                <w:lang w:val="en-US"/>
              </w:rPr>
              <w:t xml:space="preserve">feel </w:t>
            </w:r>
            <w:r>
              <w:rPr>
                <w:lang w:val="en-US"/>
              </w:rPr>
              <w:t>les</w:t>
            </w:r>
            <w:r w:rsidR="00CE0C9C">
              <w:rPr>
                <w:lang w:val="en-US"/>
              </w:rPr>
              <w:t>s</w:t>
            </w:r>
            <w:r>
              <w:rPr>
                <w:lang w:val="en-US"/>
              </w:rPr>
              <w:t xml:space="preserve"> involved in the executive tasks in the project</w:t>
            </w:r>
          </w:p>
          <w:p w14:paraId="7711349B" w14:textId="22F66991" w:rsidR="006A5F81" w:rsidRPr="001C588D" w:rsidRDefault="006A5F81" w:rsidP="000461F6">
            <w:pPr>
              <w:pStyle w:val="NoSpacing"/>
              <w:rPr>
                <w:lang w:val="en-US"/>
              </w:rPr>
            </w:pPr>
            <w:r>
              <w:rPr>
                <w:lang w:val="en-US"/>
              </w:rPr>
              <w:t xml:space="preserve">2. This </w:t>
            </w:r>
            <w:r w:rsidR="00CE0C9C">
              <w:rPr>
                <w:lang w:val="en-US"/>
              </w:rPr>
              <w:t xml:space="preserve">ensured that </w:t>
            </w:r>
            <w:r>
              <w:rPr>
                <w:lang w:val="en-US"/>
              </w:rPr>
              <w:t>most residents participate</w:t>
            </w:r>
            <w:r w:rsidR="00CE0C9C">
              <w:rPr>
                <w:lang w:val="en-US"/>
              </w:rPr>
              <w:t>d</w:t>
            </w:r>
            <w:r>
              <w:rPr>
                <w:lang w:val="en-US"/>
              </w:rPr>
              <w:t xml:space="preserve"> throughout the whole project. </w:t>
            </w:r>
          </w:p>
        </w:tc>
        <w:tc>
          <w:tcPr>
            <w:tcW w:w="1890" w:type="dxa"/>
          </w:tcPr>
          <w:p w14:paraId="6A1C0E53" w14:textId="77777777" w:rsidR="006A5F81" w:rsidRDefault="006A5F81" w:rsidP="000461F6">
            <w:pPr>
              <w:pStyle w:val="NoSpacing"/>
              <w:rPr>
                <w:lang w:val="en-US"/>
              </w:rPr>
            </w:pPr>
            <w:r>
              <w:rPr>
                <w:lang w:val="en-US"/>
              </w:rPr>
              <w:t>1. Market – Engagement</w:t>
            </w:r>
          </w:p>
          <w:p w14:paraId="515E7545" w14:textId="77777777" w:rsidR="006A5F81" w:rsidRPr="00FE77E0" w:rsidRDefault="006A5F81" w:rsidP="000461F6">
            <w:pPr>
              <w:pStyle w:val="NoSpacing"/>
              <w:rPr>
                <w:lang w:val="en-US"/>
              </w:rPr>
            </w:pPr>
            <w:r>
              <w:rPr>
                <w:lang w:val="en-US"/>
              </w:rPr>
              <w:t>2. Leadership - representation</w:t>
            </w:r>
          </w:p>
        </w:tc>
      </w:tr>
      <w:tr w:rsidR="006A5F81" w:rsidRPr="00E857BA" w14:paraId="18B14568" w14:textId="77777777" w:rsidTr="000461F6">
        <w:tc>
          <w:tcPr>
            <w:tcW w:w="2263" w:type="dxa"/>
          </w:tcPr>
          <w:p w14:paraId="506BEA40" w14:textId="77777777" w:rsidR="006A5F81" w:rsidRPr="00273AE0" w:rsidRDefault="006A5F81" w:rsidP="000461F6">
            <w:pPr>
              <w:pStyle w:val="NoSpacing"/>
              <w:rPr>
                <w:lang w:val="en-US"/>
              </w:rPr>
            </w:pPr>
            <w:r>
              <w:rPr>
                <w:rFonts w:ascii="Calibri" w:hAnsi="Calibri" w:cs="Calibri"/>
                <w:color w:val="000000"/>
                <w:lang w:val="en-US"/>
              </w:rPr>
              <w:t>C</w:t>
            </w:r>
            <w:r w:rsidRPr="00273AE0">
              <w:rPr>
                <w:rFonts w:ascii="Calibri" w:hAnsi="Calibri" w:cs="Calibri"/>
                <w:color w:val="000000"/>
                <w:lang w:val="en-US"/>
              </w:rPr>
              <w:t>ommitment of the different levels within organizations (e.g. municipalities)</w:t>
            </w:r>
          </w:p>
        </w:tc>
        <w:tc>
          <w:tcPr>
            <w:tcW w:w="2922" w:type="dxa"/>
          </w:tcPr>
          <w:p w14:paraId="57068525" w14:textId="77777777" w:rsidR="006A5F81" w:rsidRPr="00273AE0" w:rsidRDefault="006A5F81" w:rsidP="000461F6">
            <w:pPr>
              <w:pStyle w:val="NoSpacing"/>
              <w:rPr>
                <w:lang w:val="en-US"/>
              </w:rPr>
            </w:pPr>
            <w:r>
              <w:rPr>
                <w:lang w:val="en-US"/>
              </w:rPr>
              <w:t>Executive municipal representatives were included in the project, the managers were not included. When developing through the project, new decisions needed to be made, which required the commitment of different managers within the municipality</w:t>
            </w:r>
          </w:p>
        </w:tc>
        <w:tc>
          <w:tcPr>
            <w:tcW w:w="4109" w:type="dxa"/>
          </w:tcPr>
          <w:p w14:paraId="302ECBDC" w14:textId="77777777" w:rsidR="006A5F81" w:rsidRPr="00273AE0" w:rsidRDefault="006A5F81" w:rsidP="000461F6">
            <w:pPr>
              <w:pStyle w:val="NoSpacing"/>
              <w:rPr>
                <w:lang w:val="en-US"/>
              </w:rPr>
            </w:pPr>
            <w:r w:rsidRPr="00273AE0">
              <w:rPr>
                <w:lang w:val="en-US"/>
              </w:rPr>
              <w:t xml:space="preserve">As some of these managers were not familiar with the project, they had no urgency in the continuation of the project </w:t>
            </w:r>
          </w:p>
        </w:tc>
        <w:tc>
          <w:tcPr>
            <w:tcW w:w="2764" w:type="dxa"/>
          </w:tcPr>
          <w:p w14:paraId="0E4F9496" w14:textId="77777777" w:rsidR="006A5F81" w:rsidRPr="009D00B7" w:rsidRDefault="006A5F81" w:rsidP="000461F6">
            <w:pPr>
              <w:pStyle w:val="NoSpacing"/>
              <w:rPr>
                <w:lang w:val="en-US"/>
              </w:rPr>
            </w:pPr>
            <w:r>
              <w:rPr>
                <w:lang w:val="en-US"/>
              </w:rPr>
              <w:t>This made</w:t>
            </w:r>
            <w:r w:rsidRPr="009D00B7">
              <w:rPr>
                <w:lang w:val="en-US"/>
              </w:rPr>
              <w:t xml:space="preserve"> them question their level of involvement (they did not understand the need for participating and felt like it was a project of the national knowledge institute)</w:t>
            </w:r>
          </w:p>
        </w:tc>
        <w:tc>
          <w:tcPr>
            <w:tcW w:w="1890" w:type="dxa"/>
          </w:tcPr>
          <w:p w14:paraId="1E03F3EB" w14:textId="77777777" w:rsidR="006A5F81" w:rsidRPr="00E857BA" w:rsidRDefault="006A5F81" w:rsidP="000461F6">
            <w:pPr>
              <w:pStyle w:val="NoSpacing"/>
              <w:rPr>
                <w:lang w:val="en-US"/>
              </w:rPr>
            </w:pPr>
            <w:r w:rsidRPr="00E857BA">
              <w:rPr>
                <w:lang w:val="en-US"/>
              </w:rPr>
              <w:t xml:space="preserve">Market - agreement on purpose  </w:t>
            </w:r>
          </w:p>
        </w:tc>
      </w:tr>
    </w:tbl>
    <w:p w14:paraId="63C061BF" w14:textId="77777777" w:rsidR="006A5F81" w:rsidRDefault="006A5F81" w:rsidP="006A5F81">
      <w:pPr>
        <w:pStyle w:val="NoSpacing"/>
      </w:pPr>
    </w:p>
    <w:p w14:paraId="6672DAB7" w14:textId="77777777" w:rsidR="006A5F81" w:rsidRDefault="006A5F81" w:rsidP="006A5F81">
      <w:pPr>
        <w:pStyle w:val="NoSpacing"/>
      </w:pPr>
    </w:p>
    <w:p w14:paraId="5F3D81C2" w14:textId="77777777" w:rsidR="006A5F81" w:rsidRDefault="006A5F81" w:rsidP="006A5F81">
      <w:pPr>
        <w:pStyle w:val="NoSpacing"/>
      </w:pPr>
    </w:p>
    <w:p w14:paraId="55A7E32A" w14:textId="77777777" w:rsidR="006A5F81" w:rsidRDefault="006A5F81" w:rsidP="006A5F81">
      <w:pPr>
        <w:pStyle w:val="NoSpacing"/>
      </w:pPr>
    </w:p>
    <w:p w14:paraId="24C2AD7B" w14:textId="77777777" w:rsidR="006A5F81" w:rsidRDefault="006A5F81" w:rsidP="006A5F81">
      <w:pPr>
        <w:pStyle w:val="NoSpacing"/>
      </w:pPr>
    </w:p>
    <w:p w14:paraId="5B861EC0" w14:textId="77777777" w:rsidR="006A5F81" w:rsidRDefault="006A5F81" w:rsidP="006A5F81">
      <w:pPr>
        <w:pStyle w:val="NoSpacing"/>
      </w:pPr>
    </w:p>
    <w:p w14:paraId="43568823" w14:textId="77777777" w:rsidR="006A5F81" w:rsidRPr="00D84544" w:rsidRDefault="006A5F81" w:rsidP="006A5F81">
      <w:pPr>
        <w:pStyle w:val="NoSpacing"/>
      </w:pPr>
    </w:p>
    <w:p w14:paraId="69B17F21" w14:textId="77777777" w:rsidR="006A5F81" w:rsidRDefault="006A5F81" w:rsidP="006A5F81">
      <w:pPr>
        <w:pStyle w:val="NoSpacing"/>
        <w:rPr>
          <w:b/>
          <w:bCs/>
          <w:lang w:val="en-US"/>
        </w:rPr>
      </w:pPr>
    </w:p>
    <w:p w14:paraId="5966FBB7" w14:textId="77777777" w:rsidR="006A5F81" w:rsidRDefault="006A5F81" w:rsidP="006A5F81">
      <w:pPr>
        <w:pStyle w:val="NoSpacing"/>
        <w:rPr>
          <w:b/>
          <w:bCs/>
          <w:lang w:val="en-US"/>
        </w:rPr>
      </w:pPr>
    </w:p>
    <w:p w14:paraId="5ED37671" w14:textId="77777777" w:rsidR="006A5F81" w:rsidRDefault="006A5F81" w:rsidP="006A5F81">
      <w:pPr>
        <w:pStyle w:val="NoSpacing"/>
        <w:rPr>
          <w:b/>
          <w:bCs/>
          <w:lang w:val="en-US"/>
        </w:rPr>
      </w:pPr>
      <w:r w:rsidRPr="007076F2">
        <w:rPr>
          <w:b/>
          <w:bCs/>
          <w:lang w:val="en-US"/>
        </w:rPr>
        <w:t xml:space="preserve">3. </w:t>
      </w:r>
      <w:r w:rsidRPr="003A0DF0">
        <w:rPr>
          <w:b/>
          <w:bCs/>
          <w:lang w:val="en-GB"/>
        </w:rPr>
        <w:t>Defining roles, tasks, and other prerequisites at the start of the project helps in pursuing the project over time, but needs re-examination throughout the project</w:t>
      </w:r>
    </w:p>
    <w:p w14:paraId="7173BA85" w14:textId="77777777" w:rsidR="006A5F81" w:rsidRPr="007076F2" w:rsidRDefault="006A5F81" w:rsidP="006A5F81">
      <w:pPr>
        <w:pStyle w:val="NoSpacing"/>
        <w:rPr>
          <w:b/>
          <w:bCs/>
          <w:lang w:val="en-US"/>
        </w:rPr>
      </w:pPr>
    </w:p>
    <w:tbl>
      <w:tblPr>
        <w:tblStyle w:val="TableGrid"/>
        <w:tblW w:w="0" w:type="auto"/>
        <w:tblLook w:val="04A0" w:firstRow="1" w:lastRow="0" w:firstColumn="1" w:lastColumn="0" w:noHBand="0" w:noVBand="1"/>
      </w:tblPr>
      <w:tblGrid>
        <w:gridCol w:w="1540"/>
        <w:gridCol w:w="2174"/>
        <w:gridCol w:w="2191"/>
        <w:gridCol w:w="1916"/>
        <w:gridCol w:w="1529"/>
      </w:tblGrid>
      <w:tr w:rsidR="006A5F81" w14:paraId="16B48D2F" w14:textId="77777777" w:rsidTr="000461F6">
        <w:tc>
          <w:tcPr>
            <w:tcW w:w="1980" w:type="dxa"/>
          </w:tcPr>
          <w:p w14:paraId="7FC7689D" w14:textId="77777777" w:rsidR="006A5F81" w:rsidRPr="003A0DF0" w:rsidRDefault="006A5F81" w:rsidP="000461F6">
            <w:pPr>
              <w:pStyle w:val="NoSpacing"/>
              <w:rPr>
                <w:b/>
                <w:bCs/>
                <w:lang w:val="en-US"/>
              </w:rPr>
            </w:pPr>
            <w:r w:rsidRPr="003A0DF0">
              <w:rPr>
                <w:b/>
                <w:bCs/>
                <w:lang w:val="en-US"/>
              </w:rPr>
              <w:t>Strategy</w:t>
            </w:r>
          </w:p>
        </w:tc>
        <w:tc>
          <w:tcPr>
            <w:tcW w:w="3598" w:type="dxa"/>
          </w:tcPr>
          <w:p w14:paraId="2005493F" w14:textId="77777777" w:rsidR="006A5F81" w:rsidRPr="003A0DF0" w:rsidRDefault="006A5F81" w:rsidP="000461F6">
            <w:pPr>
              <w:pStyle w:val="NoSpacing"/>
              <w:rPr>
                <w:b/>
                <w:bCs/>
                <w:lang w:val="en-US"/>
              </w:rPr>
            </w:pPr>
            <w:r w:rsidRPr="003A0DF0">
              <w:rPr>
                <w:b/>
                <w:bCs/>
                <w:lang w:val="en-US"/>
              </w:rPr>
              <w:t>Context</w:t>
            </w:r>
          </w:p>
        </w:tc>
        <w:tc>
          <w:tcPr>
            <w:tcW w:w="3773" w:type="dxa"/>
          </w:tcPr>
          <w:p w14:paraId="05D7B342" w14:textId="77777777" w:rsidR="006A5F81" w:rsidRPr="003A0DF0" w:rsidRDefault="006A5F81" w:rsidP="000461F6">
            <w:pPr>
              <w:pStyle w:val="NoSpacing"/>
              <w:rPr>
                <w:b/>
                <w:bCs/>
                <w:lang w:val="en-US"/>
              </w:rPr>
            </w:pPr>
            <w:r w:rsidRPr="003A0DF0">
              <w:rPr>
                <w:b/>
                <w:bCs/>
                <w:lang w:val="en-US"/>
              </w:rPr>
              <w:t>Mechanism</w:t>
            </w:r>
          </w:p>
        </w:tc>
        <w:tc>
          <w:tcPr>
            <w:tcW w:w="2977" w:type="dxa"/>
          </w:tcPr>
          <w:p w14:paraId="3F049563" w14:textId="77777777" w:rsidR="006A5F81" w:rsidRPr="003A0DF0" w:rsidRDefault="006A5F81" w:rsidP="000461F6">
            <w:pPr>
              <w:pStyle w:val="NoSpacing"/>
              <w:rPr>
                <w:b/>
                <w:bCs/>
                <w:lang w:val="en-US"/>
              </w:rPr>
            </w:pPr>
            <w:r w:rsidRPr="003A0DF0">
              <w:rPr>
                <w:b/>
                <w:bCs/>
                <w:lang w:val="en-US"/>
              </w:rPr>
              <w:t>Outcome</w:t>
            </w:r>
          </w:p>
        </w:tc>
        <w:tc>
          <w:tcPr>
            <w:tcW w:w="1620" w:type="dxa"/>
          </w:tcPr>
          <w:p w14:paraId="2DE3C976" w14:textId="77777777" w:rsidR="006A5F81" w:rsidRPr="003A0DF0" w:rsidRDefault="006A5F81" w:rsidP="000461F6">
            <w:pPr>
              <w:pStyle w:val="NoSpacing"/>
              <w:rPr>
                <w:b/>
                <w:bCs/>
                <w:lang w:val="en-US"/>
              </w:rPr>
            </w:pPr>
            <w:r w:rsidRPr="003A0DF0">
              <w:rPr>
                <w:b/>
                <w:bCs/>
                <w:lang w:val="en-US"/>
              </w:rPr>
              <w:t>CAHN</w:t>
            </w:r>
          </w:p>
        </w:tc>
      </w:tr>
      <w:tr w:rsidR="006A5F81" w:rsidRPr="004543ED" w14:paraId="0344CA09" w14:textId="77777777" w:rsidTr="000461F6">
        <w:tc>
          <w:tcPr>
            <w:tcW w:w="1980" w:type="dxa"/>
          </w:tcPr>
          <w:p w14:paraId="27990B55" w14:textId="77777777" w:rsidR="006A5F81" w:rsidRPr="003E32A4" w:rsidRDefault="006A5F81" w:rsidP="000461F6">
            <w:pPr>
              <w:pStyle w:val="NoSpacing"/>
              <w:rPr>
                <w:lang w:val="en-US"/>
              </w:rPr>
            </w:pPr>
            <w:r>
              <w:rPr>
                <w:lang w:val="en-US"/>
              </w:rPr>
              <w:t>M</w:t>
            </w:r>
            <w:r w:rsidRPr="003E32A4">
              <w:rPr>
                <w:lang w:val="en-US"/>
              </w:rPr>
              <w:t>ake agreements about everyone’s roles, and tasks</w:t>
            </w:r>
          </w:p>
        </w:tc>
        <w:tc>
          <w:tcPr>
            <w:tcW w:w="3598" w:type="dxa"/>
          </w:tcPr>
          <w:p w14:paraId="35548BC1" w14:textId="4CCE63D5" w:rsidR="006A5F81" w:rsidRDefault="006A5F81" w:rsidP="000461F6">
            <w:pPr>
              <w:pStyle w:val="NoSpacing"/>
              <w:rPr>
                <w:lang w:val="en-US"/>
              </w:rPr>
            </w:pPr>
            <w:r>
              <w:rPr>
                <w:lang w:val="en-US"/>
              </w:rPr>
              <w:t xml:space="preserve">Having a project with different local, regional and national partners. At the start of the projects, agreements about roles and tasks were written down. During the collaboration the partners were developing relationships with each other.  </w:t>
            </w:r>
          </w:p>
        </w:tc>
        <w:tc>
          <w:tcPr>
            <w:tcW w:w="3773" w:type="dxa"/>
          </w:tcPr>
          <w:p w14:paraId="078236B8" w14:textId="5D5A1208" w:rsidR="006A5F81" w:rsidRDefault="006A5F81" w:rsidP="000461F6">
            <w:pPr>
              <w:pStyle w:val="NoSpacing"/>
              <w:rPr>
                <w:lang w:val="en-US"/>
              </w:rPr>
            </w:pPr>
            <w:r>
              <w:rPr>
                <w:lang w:val="en-US"/>
              </w:rPr>
              <w:t xml:space="preserve">Having the roles and tasks written down, provided a basis </w:t>
            </w:r>
            <w:r w:rsidR="00CD6E39">
              <w:rPr>
                <w:lang w:val="en-US"/>
              </w:rPr>
              <w:t xml:space="preserve">to </w:t>
            </w:r>
            <w:r>
              <w:rPr>
                <w:lang w:val="en-US"/>
              </w:rPr>
              <w:t xml:space="preserve">call on each other when tasks were not fulfilled. </w:t>
            </w:r>
          </w:p>
          <w:p w14:paraId="2979EEE3" w14:textId="24D8D373" w:rsidR="006A5F81" w:rsidRDefault="006A5F81" w:rsidP="000461F6">
            <w:pPr>
              <w:pStyle w:val="NoSpacing"/>
              <w:rPr>
                <w:lang w:val="en-US"/>
              </w:rPr>
            </w:pPr>
            <w:r>
              <w:rPr>
                <w:lang w:val="en-US"/>
              </w:rPr>
              <w:t xml:space="preserve">A facilitating factor </w:t>
            </w:r>
            <w:r w:rsidR="00CD6E39">
              <w:rPr>
                <w:lang w:val="en-US"/>
              </w:rPr>
              <w:t xml:space="preserve">was </w:t>
            </w:r>
            <w:r>
              <w:rPr>
                <w:lang w:val="en-US"/>
              </w:rPr>
              <w:t>the relationships that</w:t>
            </w:r>
            <w:r w:rsidR="00CD6E39">
              <w:rPr>
                <w:lang w:val="en-US"/>
              </w:rPr>
              <w:t xml:space="preserve"> </w:t>
            </w:r>
            <w:r>
              <w:rPr>
                <w:lang w:val="en-US"/>
              </w:rPr>
              <w:t xml:space="preserve"> developed through the process, which made ‘ discussions’  about whether one performed ones tasks and roles less heavy. </w:t>
            </w:r>
          </w:p>
          <w:p w14:paraId="45CE3D3A" w14:textId="77777777" w:rsidR="006A5F81" w:rsidRDefault="006A5F81" w:rsidP="000461F6">
            <w:pPr>
              <w:pStyle w:val="NoSpacing"/>
              <w:rPr>
                <w:lang w:val="en-US"/>
              </w:rPr>
            </w:pPr>
          </w:p>
        </w:tc>
        <w:tc>
          <w:tcPr>
            <w:tcW w:w="2977" w:type="dxa"/>
          </w:tcPr>
          <w:p w14:paraId="140FADD8" w14:textId="46031C1F" w:rsidR="006A5F81" w:rsidRDefault="006A5F81" w:rsidP="000461F6">
            <w:pPr>
              <w:pStyle w:val="NoSpacing"/>
              <w:rPr>
                <w:lang w:val="en-US"/>
              </w:rPr>
            </w:pPr>
            <w:r>
              <w:rPr>
                <w:lang w:val="en-US"/>
              </w:rPr>
              <w:t>Partners feel able to call on each other when tasks aren’t performed as was agreed upon.</w:t>
            </w:r>
          </w:p>
          <w:p w14:paraId="388CEDCB" w14:textId="5EB07805" w:rsidR="006A5F81" w:rsidRDefault="006A5F81" w:rsidP="000461F6">
            <w:pPr>
              <w:pStyle w:val="NoSpacing"/>
              <w:rPr>
                <w:lang w:val="en-US"/>
              </w:rPr>
            </w:pPr>
            <w:r>
              <w:rPr>
                <w:lang w:val="en-US"/>
              </w:rPr>
              <w:t xml:space="preserve">Additionally, by developing relationships, they grow in </w:t>
            </w:r>
            <w:r w:rsidR="00A10B18">
              <w:rPr>
                <w:lang w:val="en-US"/>
              </w:rPr>
              <w:t xml:space="preserve">their </w:t>
            </w:r>
            <w:r>
              <w:rPr>
                <w:lang w:val="en-US"/>
              </w:rPr>
              <w:t xml:space="preserve">understanding what can be expected from whom and who is responsible for what.  </w:t>
            </w:r>
          </w:p>
        </w:tc>
        <w:tc>
          <w:tcPr>
            <w:tcW w:w="1620" w:type="dxa"/>
          </w:tcPr>
          <w:p w14:paraId="118B52AD" w14:textId="77777777" w:rsidR="006A5F81" w:rsidRDefault="006A5F81" w:rsidP="000461F6">
            <w:pPr>
              <w:pStyle w:val="NoSpacing"/>
              <w:rPr>
                <w:lang w:val="en-US"/>
              </w:rPr>
            </w:pPr>
            <w:r>
              <w:rPr>
                <w:lang w:val="en-US"/>
              </w:rPr>
              <w:t>Market – heedfulness</w:t>
            </w:r>
          </w:p>
          <w:p w14:paraId="28EF66BB" w14:textId="77777777" w:rsidR="006A5F81" w:rsidRDefault="006A5F81" w:rsidP="000461F6">
            <w:pPr>
              <w:pStyle w:val="NoSpacing"/>
              <w:rPr>
                <w:lang w:val="en-US"/>
              </w:rPr>
            </w:pPr>
            <w:r>
              <w:rPr>
                <w:lang w:val="en-US"/>
              </w:rPr>
              <w:t>Market – trust, reciprocity, respect</w:t>
            </w:r>
          </w:p>
        </w:tc>
      </w:tr>
      <w:tr w:rsidR="006A5F81" w:rsidRPr="004543ED" w14:paraId="5DA27C3B" w14:textId="77777777" w:rsidTr="000461F6">
        <w:tc>
          <w:tcPr>
            <w:tcW w:w="1980" w:type="dxa"/>
          </w:tcPr>
          <w:p w14:paraId="0107744B" w14:textId="77777777" w:rsidR="006A5F81" w:rsidRDefault="006A5F81" w:rsidP="000461F6">
            <w:pPr>
              <w:pStyle w:val="NoSpacing"/>
              <w:rPr>
                <w:lang w:val="en-US"/>
              </w:rPr>
            </w:pPr>
            <w:r>
              <w:rPr>
                <w:lang w:val="en-US"/>
              </w:rPr>
              <w:t>Investing in the necessary support for partners when performing their roles and tasks</w:t>
            </w:r>
          </w:p>
        </w:tc>
        <w:tc>
          <w:tcPr>
            <w:tcW w:w="3598" w:type="dxa"/>
          </w:tcPr>
          <w:p w14:paraId="16051D7E" w14:textId="77777777" w:rsidR="006A5F81" w:rsidRDefault="006A5F81" w:rsidP="000461F6">
            <w:pPr>
              <w:pStyle w:val="NoSpacing"/>
              <w:rPr>
                <w:lang w:val="en-US"/>
              </w:rPr>
            </w:pPr>
            <w:r>
              <w:rPr>
                <w:lang w:val="en-US"/>
              </w:rPr>
              <w:t>Different contexts in which the project partners were in need of extra support for performing their roles, e.g.</w:t>
            </w:r>
          </w:p>
          <w:p w14:paraId="5D4936BE" w14:textId="5601E6F2" w:rsidR="006A5F81" w:rsidRDefault="006A5F81" w:rsidP="000461F6">
            <w:pPr>
              <w:pStyle w:val="NoSpacing"/>
              <w:rPr>
                <w:lang w:val="en-US"/>
              </w:rPr>
            </w:pPr>
            <w:r>
              <w:rPr>
                <w:lang w:val="en-US"/>
              </w:rPr>
              <w:t xml:space="preserve">1. A local project in which a regional health services representative has an official link with the municipality, but also had a role within the project that sometimes </w:t>
            </w:r>
            <w:r w:rsidR="00AF7F45">
              <w:rPr>
                <w:lang w:val="en-US"/>
              </w:rPr>
              <w:t>conflicted with the link with</w:t>
            </w:r>
            <w:r>
              <w:rPr>
                <w:lang w:val="en-US"/>
              </w:rPr>
              <w:t xml:space="preserve"> the municipality.</w:t>
            </w:r>
          </w:p>
          <w:p w14:paraId="5CC60B24" w14:textId="77777777" w:rsidR="006A5F81" w:rsidRDefault="006A5F81" w:rsidP="000461F6">
            <w:pPr>
              <w:pStyle w:val="NoSpacing"/>
              <w:rPr>
                <w:lang w:val="en-US"/>
              </w:rPr>
            </w:pPr>
            <w:r>
              <w:rPr>
                <w:lang w:val="en-US"/>
              </w:rPr>
              <w:t xml:space="preserve">2. A partner of which both the executive and managerial representatives are (sometimes) present in the project group </w:t>
            </w:r>
          </w:p>
        </w:tc>
        <w:tc>
          <w:tcPr>
            <w:tcW w:w="3773" w:type="dxa"/>
          </w:tcPr>
          <w:p w14:paraId="34A65A9E" w14:textId="22C90F93" w:rsidR="006A5F81" w:rsidRDefault="006A5F81" w:rsidP="000461F6">
            <w:pPr>
              <w:pStyle w:val="NoSpacing"/>
              <w:rPr>
                <w:lang w:val="en-US"/>
              </w:rPr>
            </w:pPr>
            <w:r>
              <w:rPr>
                <w:lang w:val="en-US"/>
              </w:rPr>
              <w:t>1. The national knowledge institute sometimes ‘took over’  the role of the regional health service, when the official role and project role towards the municipality were conflicting. This helped the municipal health service in maintaining its’  official role.</w:t>
            </w:r>
          </w:p>
          <w:p w14:paraId="6CEF2082" w14:textId="77777777" w:rsidR="006A5F81" w:rsidRDefault="006A5F81" w:rsidP="000461F6">
            <w:pPr>
              <w:pStyle w:val="NoSpacing"/>
              <w:rPr>
                <w:lang w:val="en-US"/>
              </w:rPr>
            </w:pPr>
            <w:r>
              <w:rPr>
                <w:lang w:val="en-US"/>
              </w:rPr>
              <w:t xml:space="preserve">2. By clear communication between both representatives of the same organization, the executive representative knows where to commit to in the project meetings (when the other representative is not present). </w:t>
            </w:r>
          </w:p>
        </w:tc>
        <w:tc>
          <w:tcPr>
            <w:tcW w:w="2977" w:type="dxa"/>
          </w:tcPr>
          <w:p w14:paraId="2CBF1583" w14:textId="77777777" w:rsidR="006A5F81" w:rsidRDefault="006A5F81" w:rsidP="000461F6">
            <w:pPr>
              <w:pStyle w:val="NoSpacing"/>
              <w:rPr>
                <w:lang w:val="en-US"/>
              </w:rPr>
            </w:pPr>
            <w:r>
              <w:rPr>
                <w:lang w:val="en-US"/>
              </w:rPr>
              <w:t xml:space="preserve">1. The official role of the partner is not in ‘danger’. </w:t>
            </w:r>
          </w:p>
          <w:p w14:paraId="39A906DA" w14:textId="29B69D15" w:rsidR="006A5F81" w:rsidRDefault="006A5F81" w:rsidP="000461F6">
            <w:pPr>
              <w:pStyle w:val="NoSpacing"/>
              <w:rPr>
                <w:lang w:val="en-US"/>
              </w:rPr>
            </w:pPr>
            <w:r>
              <w:rPr>
                <w:lang w:val="en-US"/>
              </w:rPr>
              <w:t xml:space="preserve">2. The executive </w:t>
            </w:r>
            <w:r w:rsidR="00CE0C9C">
              <w:rPr>
                <w:lang w:val="en-US"/>
              </w:rPr>
              <w:t>re</w:t>
            </w:r>
            <w:r>
              <w:rPr>
                <w:lang w:val="en-US"/>
              </w:rPr>
              <w:t xml:space="preserve">presentative prevents impairment of his role, by only committing to things that can be done.  </w:t>
            </w:r>
          </w:p>
        </w:tc>
        <w:tc>
          <w:tcPr>
            <w:tcW w:w="1620" w:type="dxa"/>
          </w:tcPr>
          <w:p w14:paraId="24789EE1" w14:textId="77777777" w:rsidR="006A5F81" w:rsidRDefault="006A5F81" w:rsidP="000461F6">
            <w:pPr>
              <w:pStyle w:val="NoSpacing"/>
              <w:rPr>
                <w:lang w:val="en-US"/>
              </w:rPr>
            </w:pPr>
            <w:r>
              <w:rPr>
                <w:lang w:val="en-US"/>
              </w:rPr>
              <w:t>Relations – heedfulness</w:t>
            </w:r>
          </w:p>
          <w:p w14:paraId="4273F4BB" w14:textId="77777777" w:rsidR="006A5F81" w:rsidRDefault="006A5F81" w:rsidP="000461F6">
            <w:pPr>
              <w:pStyle w:val="NoSpacing"/>
              <w:rPr>
                <w:lang w:val="en-US"/>
              </w:rPr>
            </w:pPr>
          </w:p>
          <w:p w14:paraId="75807F59" w14:textId="77777777" w:rsidR="006A5F81" w:rsidRDefault="006A5F81" w:rsidP="000461F6">
            <w:pPr>
              <w:pStyle w:val="NoSpacing"/>
              <w:rPr>
                <w:lang w:val="en-US"/>
              </w:rPr>
            </w:pPr>
            <w:r>
              <w:rPr>
                <w:lang w:val="en-US"/>
              </w:rPr>
              <w:t>Leadership – distributed leadership</w:t>
            </w:r>
          </w:p>
        </w:tc>
      </w:tr>
      <w:tr w:rsidR="006A5F81" w:rsidRPr="004543ED" w14:paraId="3F127F44" w14:textId="77777777" w:rsidTr="000461F6">
        <w:tc>
          <w:tcPr>
            <w:tcW w:w="1980" w:type="dxa"/>
          </w:tcPr>
          <w:p w14:paraId="3D84C9DC" w14:textId="77777777" w:rsidR="006A5F81" w:rsidRPr="00661F22" w:rsidRDefault="006A5F81" w:rsidP="000461F6">
            <w:pPr>
              <w:pStyle w:val="NoSpacing"/>
              <w:rPr>
                <w:lang w:val="en-US"/>
              </w:rPr>
            </w:pPr>
            <w:r w:rsidRPr="00661F22">
              <w:rPr>
                <w:lang w:val="en-US"/>
              </w:rPr>
              <w:t>Take into account the expectations society has of your role as an organization in the collaborative project</w:t>
            </w:r>
          </w:p>
        </w:tc>
        <w:tc>
          <w:tcPr>
            <w:tcW w:w="3598" w:type="dxa"/>
          </w:tcPr>
          <w:p w14:paraId="2A40E260" w14:textId="37F9F7DB" w:rsidR="006A5F81" w:rsidRPr="00661F22" w:rsidRDefault="006A5F81" w:rsidP="000461F6">
            <w:pPr>
              <w:pStyle w:val="NoSpacing"/>
              <w:rPr>
                <w:lang w:val="en-US"/>
              </w:rPr>
            </w:pPr>
            <w:r w:rsidRPr="00661F22">
              <w:rPr>
                <w:lang w:val="en-US"/>
              </w:rPr>
              <w:t xml:space="preserve">Different examples were provided of how societal expectations affected the </w:t>
            </w:r>
            <w:r w:rsidR="00661F22">
              <w:rPr>
                <w:lang w:val="en-US"/>
              </w:rPr>
              <w:t xml:space="preserve">valuation of the </w:t>
            </w:r>
            <w:r w:rsidRPr="00661F22">
              <w:rPr>
                <w:lang w:val="en-US"/>
              </w:rPr>
              <w:t>roles of project partners</w:t>
            </w:r>
          </w:p>
        </w:tc>
        <w:tc>
          <w:tcPr>
            <w:tcW w:w="3773" w:type="dxa"/>
          </w:tcPr>
          <w:p w14:paraId="16395478" w14:textId="7FD7310A" w:rsidR="006A5F81" w:rsidRPr="00661F22" w:rsidRDefault="006A5F81" w:rsidP="000461F6">
            <w:pPr>
              <w:pStyle w:val="NoSpacing"/>
              <w:rPr>
                <w:lang w:val="en-US"/>
              </w:rPr>
            </w:pPr>
            <w:r w:rsidRPr="00661F22">
              <w:rPr>
                <w:lang w:val="en-US"/>
              </w:rPr>
              <w:t>The expected role of the partner, according to (local) society</w:t>
            </w:r>
            <w:r w:rsidR="002D3612" w:rsidRPr="00661F22">
              <w:rPr>
                <w:lang w:val="en-US"/>
              </w:rPr>
              <w:t>,</w:t>
            </w:r>
            <w:r w:rsidRPr="00661F22">
              <w:rPr>
                <w:lang w:val="en-US"/>
              </w:rPr>
              <w:t xml:space="preserve"> influences how the partner and execution of the role in the partnership is perceived. </w:t>
            </w:r>
          </w:p>
          <w:p w14:paraId="306A4009" w14:textId="49F66BA3" w:rsidR="006A5F81" w:rsidRPr="00661F22" w:rsidRDefault="006A5F81" w:rsidP="000461F6">
            <w:pPr>
              <w:pStyle w:val="NoSpacing"/>
              <w:rPr>
                <w:lang w:val="en-US"/>
              </w:rPr>
            </w:pPr>
            <w:r w:rsidRPr="00661F22">
              <w:rPr>
                <w:lang w:val="en-US"/>
              </w:rPr>
              <w:t>1. Having the national knowledge institute in the project can create urgency to participate by other partners</w:t>
            </w:r>
          </w:p>
          <w:p w14:paraId="772754D6" w14:textId="77777777" w:rsidR="006A5F81" w:rsidRPr="00661F22" w:rsidRDefault="006A5F81" w:rsidP="000461F6">
            <w:pPr>
              <w:pStyle w:val="NoSpacing"/>
              <w:rPr>
                <w:lang w:val="en-US"/>
              </w:rPr>
            </w:pPr>
            <w:r w:rsidRPr="00661F22">
              <w:rPr>
                <w:lang w:val="en-US"/>
              </w:rPr>
              <w:t>2. Local partners are expected to address the needs of local society, by sharing results or by choosing to participate in the projects (even when not suitable or necessary in the project collaboration itself).</w:t>
            </w:r>
          </w:p>
        </w:tc>
        <w:tc>
          <w:tcPr>
            <w:tcW w:w="2977" w:type="dxa"/>
          </w:tcPr>
          <w:p w14:paraId="3AEE7F18" w14:textId="77777777" w:rsidR="006A5F81" w:rsidRPr="00661F22" w:rsidRDefault="006A5F81" w:rsidP="000461F6">
            <w:pPr>
              <w:pStyle w:val="NoSpacing"/>
              <w:rPr>
                <w:lang w:val="en-US"/>
              </w:rPr>
            </w:pPr>
            <w:r w:rsidRPr="00661F22">
              <w:rPr>
                <w:lang w:val="en-US"/>
              </w:rPr>
              <w:t>1. This perspective on the role of the national knowledge institute, provides the opportunity to also take a more leading role in the collaboration</w:t>
            </w:r>
          </w:p>
          <w:p w14:paraId="6A8E7E2E" w14:textId="0D8C2CCD" w:rsidR="006A5F81" w:rsidRPr="00661F22" w:rsidRDefault="006A5F81" w:rsidP="000461F6">
            <w:pPr>
              <w:pStyle w:val="NoSpacing"/>
              <w:rPr>
                <w:lang w:val="en-US"/>
              </w:rPr>
            </w:pPr>
            <w:r w:rsidRPr="00661F22">
              <w:rPr>
                <w:lang w:val="en-US"/>
              </w:rPr>
              <w:t>2. These expectations can influence the behavior of the local partners, and can influence the way that local partners are perceived (positive or negative) by local society</w:t>
            </w:r>
          </w:p>
        </w:tc>
        <w:tc>
          <w:tcPr>
            <w:tcW w:w="1620" w:type="dxa"/>
          </w:tcPr>
          <w:p w14:paraId="778B88F8" w14:textId="77777777" w:rsidR="006A5F81" w:rsidRPr="00661F22" w:rsidRDefault="006A5F81" w:rsidP="000461F6">
            <w:pPr>
              <w:pStyle w:val="NoSpacing"/>
              <w:rPr>
                <w:lang w:val="en-US"/>
              </w:rPr>
            </w:pPr>
            <w:r w:rsidRPr="00661F22">
              <w:rPr>
                <w:lang w:val="en-US"/>
              </w:rPr>
              <w:t>Social forces – normative social forces</w:t>
            </w:r>
          </w:p>
        </w:tc>
      </w:tr>
      <w:tr w:rsidR="006A5F81" w:rsidRPr="00C73278" w14:paraId="26CCAD58" w14:textId="77777777" w:rsidTr="000461F6">
        <w:tc>
          <w:tcPr>
            <w:tcW w:w="1980" w:type="dxa"/>
          </w:tcPr>
          <w:p w14:paraId="43A92034" w14:textId="62477402" w:rsidR="006A5F81" w:rsidRPr="005D72DC" w:rsidRDefault="006A5F81" w:rsidP="000461F6">
            <w:pPr>
              <w:pStyle w:val="NoSpacing"/>
              <w:rPr>
                <w:lang w:val="en-US"/>
              </w:rPr>
            </w:pPr>
            <w:bookmarkStart w:id="0" w:name="_Hlk103332694"/>
            <w:r w:rsidRPr="005D72DC">
              <w:rPr>
                <w:rFonts w:ascii="Calibri" w:hAnsi="Calibri" w:cs="Calibri"/>
                <w:color w:val="000000"/>
                <w:lang w:val="en-US"/>
              </w:rPr>
              <w:t xml:space="preserve">Link the right task to the </w:t>
            </w:r>
            <w:r w:rsidR="005D72DC">
              <w:rPr>
                <w:rFonts w:ascii="Calibri" w:hAnsi="Calibri" w:cs="Calibri"/>
                <w:color w:val="000000"/>
                <w:lang w:val="en-US"/>
              </w:rPr>
              <w:t xml:space="preserve">person with the </w:t>
            </w:r>
            <w:r w:rsidRPr="005D72DC">
              <w:rPr>
                <w:rFonts w:ascii="Calibri" w:hAnsi="Calibri" w:cs="Calibri"/>
                <w:color w:val="000000"/>
                <w:lang w:val="en-US"/>
              </w:rPr>
              <w:t>right function (that is also held responsible for it)</w:t>
            </w:r>
            <w:bookmarkEnd w:id="0"/>
          </w:p>
        </w:tc>
        <w:tc>
          <w:tcPr>
            <w:tcW w:w="3598" w:type="dxa"/>
          </w:tcPr>
          <w:p w14:paraId="4A455630" w14:textId="77777777" w:rsidR="006A5F81" w:rsidRPr="005D72DC" w:rsidRDefault="006A5F81" w:rsidP="000461F6">
            <w:pPr>
              <w:pStyle w:val="NoSpacing"/>
              <w:rPr>
                <w:lang w:val="en-US"/>
              </w:rPr>
            </w:pPr>
            <w:bookmarkStart w:id="1" w:name="_Hlk103332711"/>
            <w:r w:rsidRPr="005D72DC">
              <w:rPr>
                <w:rFonts w:ascii="Calibri" w:hAnsi="Calibri" w:cs="Calibri"/>
                <w:color w:val="000000"/>
                <w:lang w:val="en-US"/>
              </w:rPr>
              <w:t xml:space="preserve">A partner representative has a background in research and is involved as such in the project, though the tasks for the projects shift towards more executive/ implementation tasks. This is the responsibility of another representative from the partner organization. </w:t>
            </w:r>
            <w:bookmarkEnd w:id="1"/>
          </w:p>
        </w:tc>
        <w:tc>
          <w:tcPr>
            <w:tcW w:w="3773" w:type="dxa"/>
          </w:tcPr>
          <w:p w14:paraId="61084D79" w14:textId="77777777" w:rsidR="006A5F81" w:rsidRPr="005D72DC" w:rsidRDefault="006A5F81" w:rsidP="000461F6">
            <w:pPr>
              <w:pStyle w:val="NoSpacing"/>
              <w:rPr>
                <w:lang w:val="en-US"/>
              </w:rPr>
            </w:pPr>
            <w:bookmarkStart w:id="2" w:name="_Hlk103333338"/>
            <w:r w:rsidRPr="005D72DC">
              <w:rPr>
                <w:rFonts w:ascii="Calibri" w:hAnsi="Calibri" w:cs="Calibri"/>
                <w:color w:val="000000"/>
                <w:lang w:val="en-US"/>
              </w:rPr>
              <w:t>As the responsibility of the representative was not aligned with its tasks, it was deliberated how involved this person would be in these tasks (especially with a lack of hours to spend on these tasks)</w:t>
            </w:r>
            <w:bookmarkEnd w:id="2"/>
          </w:p>
        </w:tc>
        <w:tc>
          <w:tcPr>
            <w:tcW w:w="2977" w:type="dxa"/>
          </w:tcPr>
          <w:p w14:paraId="1690F33A" w14:textId="312188D8" w:rsidR="006A5F81" w:rsidRPr="005D72DC" w:rsidRDefault="006A5F81" w:rsidP="000461F6">
            <w:pPr>
              <w:pStyle w:val="NoSpacing"/>
              <w:rPr>
                <w:lang w:val="en-US"/>
              </w:rPr>
            </w:pPr>
            <w:bookmarkStart w:id="3" w:name="_Hlk103333361"/>
            <w:r w:rsidRPr="005D72DC">
              <w:rPr>
                <w:lang w:val="en-US"/>
              </w:rPr>
              <w:t>There was less active participation for these executive tasks, compared to when this person would have been responsible for the tasks</w:t>
            </w:r>
            <w:r w:rsidR="00CE1B9C">
              <w:rPr>
                <w:lang w:val="en-US"/>
              </w:rPr>
              <w:t>.</w:t>
            </w:r>
            <w:r w:rsidRPr="005D72DC">
              <w:rPr>
                <w:lang w:val="en-US"/>
              </w:rPr>
              <w:t xml:space="preserve">(now it was the wrong </w:t>
            </w:r>
            <w:r w:rsidR="00D227DA">
              <w:rPr>
                <w:lang w:val="en-US"/>
              </w:rPr>
              <w:t>function</w:t>
            </w:r>
            <w:r w:rsidR="00D227DA" w:rsidRPr="005D72DC">
              <w:rPr>
                <w:lang w:val="en-US"/>
              </w:rPr>
              <w:t xml:space="preserve"> </w:t>
            </w:r>
            <w:r w:rsidRPr="005D72DC">
              <w:rPr>
                <w:lang w:val="en-US"/>
              </w:rPr>
              <w:t>at the wrong position)</w:t>
            </w:r>
            <w:bookmarkEnd w:id="3"/>
          </w:p>
        </w:tc>
        <w:tc>
          <w:tcPr>
            <w:tcW w:w="1620" w:type="dxa"/>
          </w:tcPr>
          <w:p w14:paraId="51CFAA7F" w14:textId="77777777" w:rsidR="006A5F81" w:rsidRPr="005D72DC" w:rsidRDefault="006A5F81" w:rsidP="000461F6">
            <w:pPr>
              <w:pStyle w:val="NoSpacing"/>
            </w:pPr>
            <w:r w:rsidRPr="005D72DC">
              <w:t>Accountability - incentive design</w:t>
            </w:r>
          </w:p>
        </w:tc>
      </w:tr>
      <w:tr w:rsidR="006A5F81" w:rsidRPr="00C73278" w14:paraId="2B5748BB" w14:textId="77777777" w:rsidTr="000461F6">
        <w:tc>
          <w:tcPr>
            <w:tcW w:w="1980" w:type="dxa"/>
          </w:tcPr>
          <w:p w14:paraId="1522CF54" w14:textId="77777777" w:rsidR="006A5F81" w:rsidRPr="00762528" w:rsidRDefault="006A5F81" w:rsidP="000461F6">
            <w:pPr>
              <w:pStyle w:val="NoSpacing"/>
              <w:rPr>
                <w:rFonts w:ascii="Calibri" w:hAnsi="Calibri" w:cs="Calibri"/>
                <w:color w:val="000000"/>
                <w:lang w:val="en-US"/>
              </w:rPr>
            </w:pPr>
            <w:r w:rsidRPr="00762528">
              <w:rPr>
                <w:rFonts w:ascii="Calibri" w:hAnsi="Calibri" w:cs="Calibri"/>
                <w:color w:val="000000"/>
                <w:lang w:val="en-US"/>
              </w:rPr>
              <w:t xml:space="preserve">Align necessary financial resources </w:t>
            </w:r>
            <w:r>
              <w:rPr>
                <w:rFonts w:ascii="Calibri" w:hAnsi="Calibri" w:cs="Calibri"/>
                <w:color w:val="000000"/>
                <w:lang w:val="en-US"/>
              </w:rPr>
              <w:t>at the start of the project</w:t>
            </w:r>
          </w:p>
        </w:tc>
        <w:tc>
          <w:tcPr>
            <w:tcW w:w="3598" w:type="dxa"/>
          </w:tcPr>
          <w:p w14:paraId="7378927E" w14:textId="566BE61B" w:rsidR="006A5F81" w:rsidRPr="00762528" w:rsidRDefault="006A5F81" w:rsidP="000461F6">
            <w:pPr>
              <w:pStyle w:val="NoSpacing"/>
              <w:rPr>
                <w:rFonts w:ascii="Calibri" w:hAnsi="Calibri" w:cs="Calibri"/>
                <w:color w:val="000000"/>
                <w:lang w:val="en-US"/>
              </w:rPr>
            </w:pPr>
            <w:r w:rsidRPr="00762528">
              <w:rPr>
                <w:rFonts w:ascii="Calibri" w:hAnsi="Calibri" w:cs="Calibri"/>
                <w:color w:val="000000"/>
                <w:lang w:val="en-US"/>
              </w:rPr>
              <w:t xml:space="preserve">A pilot project </w:t>
            </w:r>
            <w:r>
              <w:rPr>
                <w:rFonts w:ascii="Calibri" w:hAnsi="Calibri" w:cs="Calibri"/>
                <w:color w:val="000000"/>
                <w:lang w:val="en-US"/>
              </w:rPr>
              <w:t>of which the executive phases were not fully elaborated</w:t>
            </w:r>
            <w:r w:rsidR="002D3612">
              <w:rPr>
                <w:rFonts w:ascii="Calibri" w:hAnsi="Calibri" w:cs="Calibri"/>
                <w:color w:val="000000"/>
                <w:lang w:val="en-US"/>
              </w:rPr>
              <w:t xml:space="preserve"> at the onset of the project</w:t>
            </w:r>
            <w:r>
              <w:rPr>
                <w:rFonts w:ascii="Calibri" w:hAnsi="Calibri" w:cs="Calibri"/>
                <w:color w:val="000000"/>
                <w:lang w:val="en-US"/>
              </w:rPr>
              <w:t xml:space="preserve">. </w:t>
            </w:r>
          </w:p>
        </w:tc>
        <w:tc>
          <w:tcPr>
            <w:tcW w:w="3773" w:type="dxa"/>
          </w:tcPr>
          <w:p w14:paraId="7398E8D3" w14:textId="77777777" w:rsidR="006A5F81" w:rsidRPr="00762528" w:rsidRDefault="006A5F81" w:rsidP="000461F6">
            <w:pPr>
              <w:pStyle w:val="NoSpacing"/>
              <w:rPr>
                <w:rFonts w:ascii="Calibri" w:hAnsi="Calibri" w:cs="Calibri"/>
                <w:color w:val="000000"/>
                <w:lang w:val="en-US"/>
              </w:rPr>
            </w:pPr>
            <w:r w:rsidRPr="00762528">
              <w:rPr>
                <w:rFonts w:ascii="Calibri" w:hAnsi="Calibri" w:cs="Calibri"/>
                <w:color w:val="000000"/>
                <w:lang w:val="en-US"/>
              </w:rPr>
              <w:t>A</w:t>
            </w:r>
            <w:r>
              <w:rPr>
                <w:rFonts w:ascii="Calibri" w:hAnsi="Calibri" w:cs="Calibri"/>
                <w:color w:val="000000"/>
                <w:lang w:val="en-US"/>
              </w:rPr>
              <w:t>s</w:t>
            </w:r>
            <w:r w:rsidRPr="00762528">
              <w:rPr>
                <w:rFonts w:ascii="Calibri" w:hAnsi="Calibri" w:cs="Calibri"/>
                <w:color w:val="000000"/>
                <w:lang w:val="en-US"/>
              </w:rPr>
              <w:t xml:space="preserve"> there was no clear idea about the execution phase, and thus little insight in what financial budgets were needed, the partner organi</w:t>
            </w:r>
            <w:r>
              <w:rPr>
                <w:rFonts w:ascii="Calibri" w:hAnsi="Calibri" w:cs="Calibri"/>
                <w:color w:val="000000"/>
                <w:lang w:val="en-US"/>
              </w:rPr>
              <w:t>z</w:t>
            </w:r>
            <w:r w:rsidRPr="00762528">
              <w:rPr>
                <w:rFonts w:ascii="Calibri" w:hAnsi="Calibri" w:cs="Calibri"/>
                <w:color w:val="000000"/>
                <w:lang w:val="en-US"/>
              </w:rPr>
              <w:t>ation did not re</w:t>
            </w:r>
            <w:r>
              <w:rPr>
                <w:rFonts w:ascii="Calibri" w:hAnsi="Calibri" w:cs="Calibri"/>
                <w:color w:val="000000"/>
                <w:lang w:val="en-US"/>
              </w:rPr>
              <w:t xml:space="preserve">serve budget for these phases. </w:t>
            </w:r>
          </w:p>
        </w:tc>
        <w:tc>
          <w:tcPr>
            <w:tcW w:w="2977" w:type="dxa"/>
          </w:tcPr>
          <w:p w14:paraId="4C28ED00" w14:textId="6F188D4C" w:rsidR="006A5F81" w:rsidRPr="00762528" w:rsidRDefault="006A5F81" w:rsidP="000461F6">
            <w:pPr>
              <w:pStyle w:val="NoSpacing"/>
              <w:rPr>
                <w:lang w:val="en-US"/>
              </w:rPr>
            </w:pPr>
            <w:r w:rsidRPr="00762528">
              <w:rPr>
                <w:rFonts w:ascii="Calibri" w:hAnsi="Calibri" w:cs="Calibri"/>
                <w:color w:val="000000"/>
                <w:lang w:val="en-US"/>
              </w:rPr>
              <w:t>The budget needed to b</w:t>
            </w:r>
            <w:r>
              <w:rPr>
                <w:rFonts w:ascii="Calibri" w:hAnsi="Calibri" w:cs="Calibri"/>
                <w:color w:val="000000"/>
                <w:lang w:val="en-US"/>
              </w:rPr>
              <w:t xml:space="preserve">e arranged later in the process, which </w:t>
            </w:r>
            <w:r w:rsidR="002D3612">
              <w:rPr>
                <w:rFonts w:ascii="Calibri" w:hAnsi="Calibri" w:cs="Calibri"/>
                <w:color w:val="000000"/>
                <w:lang w:val="en-US"/>
              </w:rPr>
              <w:t>cost the partners</w:t>
            </w:r>
            <w:r>
              <w:rPr>
                <w:rFonts w:ascii="Calibri" w:hAnsi="Calibri" w:cs="Calibri"/>
                <w:color w:val="000000"/>
                <w:lang w:val="en-US"/>
              </w:rPr>
              <w:t xml:space="preserve"> more time</w:t>
            </w:r>
          </w:p>
        </w:tc>
        <w:tc>
          <w:tcPr>
            <w:tcW w:w="1620" w:type="dxa"/>
          </w:tcPr>
          <w:p w14:paraId="5918E6B3" w14:textId="77777777" w:rsidR="006A5F81" w:rsidRPr="00936C9B" w:rsidRDefault="006A5F81" w:rsidP="000461F6">
            <w:pPr>
              <w:pStyle w:val="NoSpacing"/>
            </w:pPr>
            <w:r w:rsidRPr="00936C9B">
              <w:t xml:space="preserve">Finance - financial </w:t>
            </w:r>
            <w:proofErr w:type="spellStart"/>
            <w:r w:rsidRPr="00936C9B">
              <w:t>strategy</w:t>
            </w:r>
            <w:proofErr w:type="spellEnd"/>
          </w:p>
        </w:tc>
      </w:tr>
    </w:tbl>
    <w:p w14:paraId="4E8DF065" w14:textId="77777777" w:rsidR="008D279A" w:rsidRDefault="008D279A"/>
    <w:sectPr w:rsidR="008D27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F81"/>
    <w:rsid w:val="000002EF"/>
    <w:rsid w:val="000016E3"/>
    <w:rsid w:val="000069C9"/>
    <w:rsid w:val="000117AC"/>
    <w:rsid w:val="00011C0D"/>
    <w:rsid w:val="00013A8B"/>
    <w:rsid w:val="0001676B"/>
    <w:rsid w:val="00017CE3"/>
    <w:rsid w:val="00020096"/>
    <w:rsid w:val="00022E03"/>
    <w:rsid w:val="00025210"/>
    <w:rsid w:val="00025947"/>
    <w:rsid w:val="0002635C"/>
    <w:rsid w:val="00030AA1"/>
    <w:rsid w:val="000326C4"/>
    <w:rsid w:val="00037FDE"/>
    <w:rsid w:val="00040EEB"/>
    <w:rsid w:val="00043B3A"/>
    <w:rsid w:val="00044B21"/>
    <w:rsid w:val="00047EC6"/>
    <w:rsid w:val="00052B9C"/>
    <w:rsid w:val="0005522F"/>
    <w:rsid w:val="000553B4"/>
    <w:rsid w:val="0005683E"/>
    <w:rsid w:val="00056963"/>
    <w:rsid w:val="00057A0D"/>
    <w:rsid w:val="0006062B"/>
    <w:rsid w:val="0006181C"/>
    <w:rsid w:val="0006496D"/>
    <w:rsid w:val="00072141"/>
    <w:rsid w:val="0007602F"/>
    <w:rsid w:val="000777D3"/>
    <w:rsid w:val="00077C34"/>
    <w:rsid w:val="00080714"/>
    <w:rsid w:val="00080B56"/>
    <w:rsid w:val="00081756"/>
    <w:rsid w:val="00084BC8"/>
    <w:rsid w:val="0008545E"/>
    <w:rsid w:val="000917C0"/>
    <w:rsid w:val="00092D2A"/>
    <w:rsid w:val="00092D6E"/>
    <w:rsid w:val="00095CDC"/>
    <w:rsid w:val="000A0ADE"/>
    <w:rsid w:val="000A5697"/>
    <w:rsid w:val="000A65A9"/>
    <w:rsid w:val="000B05CB"/>
    <w:rsid w:val="000B51F6"/>
    <w:rsid w:val="000B7CB6"/>
    <w:rsid w:val="000C045A"/>
    <w:rsid w:val="000C129C"/>
    <w:rsid w:val="000C543A"/>
    <w:rsid w:val="000C625F"/>
    <w:rsid w:val="000D1193"/>
    <w:rsid w:val="000D4691"/>
    <w:rsid w:val="000D64D6"/>
    <w:rsid w:val="000E301A"/>
    <w:rsid w:val="000E3369"/>
    <w:rsid w:val="000E585B"/>
    <w:rsid w:val="000E6891"/>
    <w:rsid w:val="000F3EA2"/>
    <w:rsid w:val="000F5D19"/>
    <w:rsid w:val="000F62BD"/>
    <w:rsid w:val="000F6E6E"/>
    <w:rsid w:val="000F7265"/>
    <w:rsid w:val="00100B51"/>
    <w:rsid w:val="00101D93"/>
    <w:rsid w:val="00103AFE"/>
    <w:rsid w:val="001048EE"/>
    <w:rsid w:val="001062CB"/>
    <w:rsid w:val="0010664F"/>
    <w:rsid w:val="00115360"/>
    <w:rsid w:val="00116325"/>
    <w:rsid w:val="001266CF"/>
    <w:rsid w:val="001313AB"/>
    <w:rsid w:val="00132572"/>
    <w:rsid w:val="00135EF2"/>
    <w:rsid w:val="00137DBB"/>
    <w:rsid w:val="00141396"/>
    <w:rsid w:val="00142F56"/>
    <w:rsid w:val="001443C7"/>
    <w:rsid w:val="00144AA6"/>
    <w:rsid w:val="00146FBC"/>
    <w:rsid w:val="001476E9"/>
    <w:rsid w:val="00151FFD"/>
    <w:rsid w:val="00156341"/>
    <w:rsid w:val="00180BD1"/>
    <w:rsid w:val="00181D07"/>
    <w:rsid w:val="00181F42"/>
    <w:rsid w:val="00183DEA"/>
    <w:rsid w:val="00185322"/>
    <w:rsid w:val="00191A70"/>
    <w:rsid w:val="00191E2F"/>
    <w:rsid w:val="00192E88"/>
    <w:rsid w:val="0019481A"/>
    <w:rsid w:val="00195C4A"/>
    <w:rsid w:val="001962EB"/>
    <w:rsid w:val="001A33C7"/>
    <w:rsid w:val="001A41DD"/>
    <w:rsid w:val="001A4BC2"/>
    <w:rsid w:val="001A69AA"/>
    <w:rsid w:val="001A6FC3"/>
    <w:rsid w:val="001B337F"/>
    <w:rsid w:val="001B7B40"/>
    <w:rsid w:val="001B7C7A"/>
    <w:rsid w:val="001B7F36"/>
    <w:rsid w:val="001C0A1B"/>
    <w:rsid w:val="001C0BFB"/>
    <w:rsid w:val="001C1402"/>
    <w:rsid w:val="001C144A"/>
    <w:rsid w:val="001C144B"/>
    <w:rsid w:val="001C25EA"/>
    <w:rsid w:val="001C2A6D"/>
    <w:rsid w:val="001C47EE"/>
    <w:rsid w:val="001D1F2D"/>
    <w:rsid w:val="001D4CFB"/>
    <w:rsid w:val="001D72A8"/>
    <w:rsid w:val="001E17AD"/>
    <w:rsid w:val="001E3C1E"/>
    <w:rsid w:val="001E3E8D"/>
    <w:rsid w:val="001E79F8"/>
    <w:rsid w:val="001E7F23"/>
    <w:rsid w:val="001F2286"/>
    <w:rsid w:val="001F488C"/>
    <w:rsid w:val="00201E83"/>
    <w:rsid w:val="00203647"/>
    <w:rsid w:val="002102A5"/>
    <w:rsid w:val="0021130F"/>
    <w:rsid w:val="002122BA"/>
    <w:rsid w:val="00213E24"/>
    <w:rsid w:val="002207FA"/>
    <w:rsid w:val="00221C26"/>
    <w:rsid w:val="00221C68"/>
    <w:rsid w:val="00223553"/>
    <w:rsid w:val="00225DCE"/>
    <w:rsid w:val="00226332"/>
    <w:rsid w:val="00227A6C"/>
    <w:rsid w:val="002308FF"/>
    <w:rsid w:val="00232EFD"/>
    <w:rsid w:val="00233C08"/>
    <w:rsid w:val="00234779"/>
    <w:rsid w:val="00235133"/>
    <w:rsid w:val="002355EC"/>
    <w:rsid w:val="00242832"/>
    <w:rsid w:val="00242B2B"/>
    <w:rsid w:val="00243AB0"/>
    <w:rsid w:val="00243BF7"/>
    <w:rsid w:val="002462FA"/>
    <w:rsid w:val="0024712E"/>
    <w:rsid w:val="002471ED"/>
    <w:rsid w:val="00252B81"/>
    <w:rsid w:val="00254D46"/>
    <w:rsid w:val="00261EB9"/>
    <w:rsid w:val="002636F4"/>
    <w:rsid w:val="002641E7"/>
    <w:rsid w:val="00264735"/>
    <w:rsid w:val="002649B7"/>
    <w:rsid w:val="00266D82"/>
    <w:rsid w:val="00270571"/>
    <w:rsid w:val="00271394"/>
    <w:rsid w:val="00273642"/>
    <w:rsid w:val="00274ADE"/>
    <w:rsid w:val="00277291"/>
    <w:rsid w:val="00277A6C"/>
    <w:rsid w:val="00277D09"/>
    <w:rsid w:val="00281528"/>
    <w:rsid w:val="00281743"/>
    <w:rsid w:val="00284910"/>
    <w:rsid w:val="00284E75"/>
    <w:rsid w:val="00287053"/>
    <w:rsid w:val="00287DD2"/>
    <w:rsid w:val="0029255E"/>
    <w:rsid w:val="00292E0A"/>
    <w:rsid w:val="002962BF"/>
    <w:rsid w:val="002A07BF"/>
    <w:rsid w:val="002A4428"/>
    <w:rsid w:val="002A6C58"/>
    <w:rsid w:val="002A723E"/>
    <w:rsid w:val="002B02A7"/>
    <w:rsid w:val="002B299E"/>
    <w:rsid w:val="002C0451"/>
    <w:rsid w:val="002C0DF1"/>
    <w:rsid w:val="002C0F86"/>
    <w:rsid w:val="002C19B5"/>
    <w:rsid w:val="002C56FA"/>
    <w:rsid w:val="002C7804"/>
    <w:rsid w:val="002D11F4"/>
    <w:rsid w:val="002D3612"/>
    <w:rsid w:val="002D36D3"/>
    <w:rsid w:val="002D49C4"/>
    <w:rsid w:val="002D4ACB"/>
    <w:rsid w:val="002D6D2F"/>
    <w:rsid w:val="002D7D38"/>
    <w:rsid w:val="002E13C6"/>
    <w:rsid w:val="002E2C2D"/>
    <w:rsid w:val="002F4E83"/>
    <w:rsid w:val="002F6AD4"/>
    <w:rsid w:val="002F7E72"/>
    <w:rsid w:val="00300334"/>
    <w:rsid w:val="0030490B"/>
    <w:rsid w:val="00304F4B"/>
    <w:rsid w:val="00306126"/>
    <w:rsid w:val="00315A55"/>
    <w:rsid w:val="00316349"/>
    <w:rsid w:val="00317320"/>
    <w:rsid w:val="00322BA1"/>
    <w:rsid w:val="00322D44"/>
    <w:rsid w:val="0032529E"/>
    <w:rsid w:val="00326F9F"/>
    <w:rsid w:val="00327D81"/>
    <w:rsid w:val="0033204C"/>
    <w:rsid w:val="00332593"/>
    <w:rsid w:val="003375DA"/>
    <w:rsid w:val="00343274"/>
    <w:rsid w:val="0034403D"/>
    <w:rsid w:val="00350B60"/>
    <w:rsid w:val="00352550"/>
    <w:rsid w:val="00352B93"/>
    <w:rsid w:val="00354344"/>
    <w:rsid w:val="00355481"/>
    <w:rsid w:val="0035798A"/>
    <w:rsid w:val="00361431"/>
    <w:rsid w:val="00363EAB"/>
    <w:rsid w:val="00364E71"/>
    <w:rsid w:val="00365BA5"/>
    <w:rsid w:val="00366B21"/>
    <w:rsid w:val="003729A7"/>
    <w:rsid w:val="00373227"/>
    <w:rsid w:val="00374AE7"/>
    <w:rsid w:val="00374E20"/>
    <w:rsid w:val="00375448"/>
    <w:rsid w:val="00380146"/>
    <w:rsid w:val="00381048"/>
    <w:rsid w:val="00382024"/>
    <w:rsid w:val="003829FC"/>
    <w:rsid w:val="00383452"/>
    <w:rsid w:val="0038491A"/>
    <w:rsid w:val="00384DDD"/>
    <w:rsid w:val="003859A2"/>
    <w:rsid w:val="00386A9E"/>
    <w:rsid w:val="00387754"/>
    <w:rsid w:val="0039037C"/>
    <w:rsid w:val="00390396"/>
    <w:rsid w:val="003905F2"/>
    <w:rsid w:val="00390B7E"/>
    <w:rsid w:val="003974CF"/>
    <w:rsid w:val="00397B7B"/>
    <w:rsid w:val="003A081D"/>
    <w:rsid w:val="003A1509"/>
    <w:rsid w:val="003A17EC"/>
    <w:rsid w:val="003A5A9D"/>
    <w:rsid w:val="003A66A4"/>
    <w:rsid w:val="003B36D8"/>
    <w:rsid w:val="003B3726"/>
    <w:rsid w:val="003B5902"/>
    <w:rsid w:val="003B6E46"/>
    <w:rsid w:val="003C1BCF"/>
    <w:rsid w:val="003C274F"/>
    <w:rsid w:val="003C2E93"/>
    <w:rsid w:val="003C5084"/>
    <w:rsid w:val="003C5572"/>
    <w:rsid w:val="003D0A8C"/>
    <w:rsid w:val="003D112F"/>
    <w:rsid w:val="003E0AE3"/>
    <w:rsid w:val="003E0E80"/>
    <w:rsid w:val="003E4750"/>
    <w:rsid w:val="003F3DA9"/>
    <w:rsid w:val="003F4C52"/>
    <w:rsid w:val="003F50AA"/>
    <w:rsid w:val="003F5D7D"/>
    <w:rsid w:val="003F771C"/>
    <w:rsid w:val="00402BF0"/>
    <w:rsid w:val="00411349"/>
    <w:rsid w:val="00411DB8"/>
    <w:rsid w:val="00411FFF"/>
    <w:rsid w:val="004127BC"/>
    <w:rsid w:val="00416591"/>
    <w:rsid w:val="004172F2"/>
    <w:rsid w:val="004179BA"/>
    <w:rsid w:val="004201F8"/>
    <w:rsid w:val="00420850"/>
    <w:rsid w:val="00422916"/>
    <w:rsid w:val="00424BD1"/>
    <w:rsid w:val="0042533A"/>
    <w:rsid w:val="00426800"/>
    <w:rsid w:val="00432831"/>
    <w:rsid w:val="004336B6"/>
    <w:rsid w:val="004402A8"/>
    <w:rsid w:val="004414CB"/>
    <w:rsid w:val="004419CE"/>
    <w:rsid w:val="00444AB5"/>
    <w:rsid w:val="0044764C"/>
    <w:rsid w:val="0045356F"/>
    <w:rsid w:val="00462786"/>
    <w:rsid w:val="00463BDB"/>
    <w:rsid w:val="00463F9C"/>
    <w:rsid w:val="0046459E"/>
    <w:rsid w:val="00465B56"/>
    <w:rsid w:val="0046609D"/>
    <w:rsid w:val="00467349"/>
    <w:rsid w:val="00470C55"/>
    <w:rsid w:val="004710A1"/>
    <w:rsid w:val="00471E3A"/>
    <w:rsid w:val="00472CC0"/>
    <w:rsid w:val="00473C95"/>
    <w:rsid w:val="004757EE"/>
    <w:rsid w:val="004854FD"/>
    <w:rsid w:val="00490ECC"/>
    <w:rsid w:val="00491B9C"/>
    <w:rsid w:val="00491DF5"/>
    <w:rsid w:val="004927E0"/>
    <w:rsid w:val="00494759"/>
    <w:rsid w:val="00494FA2"/>
    <w:rsid w:val="004A1A9B"/>
    <w:rsid w:val="004A72B1"/>
    <w:rsid w:val="004A75BA"/>
    <w:rsid w:val="004B3465"/>
    <w:rsid w:val="004B5AFF"/>
    <w:rsid w:val="004B5E12"/>
    <w:rsid w:val="004C1A7D"/>
    <w:rsid w:val="004C28A0"/>
    <w:rsid w:val="004D130A"/>
    <w:rsid w:val="004D30BA"/>
    <w:rsid w:val="004D35B1"/>
    <w:rsid w:val="004D5276"/>
    <w:rsid w:val="004D6D03"/>
    <w:rsid w:val="004D7BF7"/>
    <w:rsid w:val="004E0771"/>
    <w:rsid w:val="004E16EC"/>
    <w:rsid w:val="004E187C"/>
    <w:rsid w:val="004E374C"/>
    <w:rsid w:val="004E48B6"/>
    <w:rsid w:val="004E5147"/>
    <w:rsid w:val="004E5AC7"/>
    <w:rsid w:val="004F174C"/>
    <w:rsid w:val="004F53BE"/>
    <w:rsid w:val="004F5D92"/>
    <w:rsid w:val="004F64CF"/>
    <w:rsid w:val="00501081"/>
    <w:rsid w:val="005036B7"/>
    <w:rsid w:val="00505FC7"/>
    <w:rsid w:val="005077AA"/>
    <w:rsid w:val="005107D5"/>
    <w:rsid w:val="00511F47"/>
    <w:rsid w:val="005139A4"/>
    <w:rsid w:val="005204F2"/>
    <w:rsid w:val="005238F6"/>
    <w:rsid w:val="00524A4A"/>
    <w:rsid w:val="0052725D"/>
    <w:rsid w:val="00527C6F"/>
    <w:rsid w:val="00532BFE"/>
    <w:rsid w:val="00535567"/>
    <w:rsid w:val="005405B5"/>
    <w:rsid w:val="00542CFA"/>
    <w:rsid w:val="005461DF"/>
    <w:rsid w:val="005476B1"/>
    <w:rsid w:val="005538EF"/>
    <w:rsid w:val="005539E5"/>
    <w:rsid w:val="00557702"/>
    <w:rsid w:val="00560ED4"/>
    <w:rsid w:val="00563D3E"/>
    <w:rsid w:val="0056581F"/>
    <w:rsid w:val="00565BBA"/>
    <w:rsid w:val="00574755"/>
    <w:rsid w:val="00576697"/>
    <w:rsid w:val="0058146A"/>
    <w:rsid w:val="00581C53"/>
    <w:rsid w:val="00586454"/>
    <w:rsid w:val="00587749"/>
    <w:rsid w:val="005913C0"/>
    <w:rsid w:val="00592DB0"/>
    <w:rsid w:val="00596FB5"/>
    <w:rsid w:val="005A1F57"/>
    <w:rsid w:val="005A6D09"/>
    <w:rsid w:val="005A6E6F"/>
    <w:rsid w:val="005B1A09"/>
    <w:rsid w:val="005B2DE7"/>
    <w:rsid w:val="005B5EB4"/>
    <w:rsid w:val="005C0139"/>
    <w:rsid w:val="005C07BB"/>
    <w:rsid w:val="005C0931"/>
    <w:rsid w:val="005C338B"/>
    <w:rsid w:val="005C380A"/>
    <w:rsid w:val="005C4F06"/>
    <w:rsid w:val="005C633D"/>
    <w:rsid w:val="005C7F20"/>
    <w:rsid w:val="005D1371"/>
    <w:rsid w:val="005D3DFB"/>
    <w:rsid w:val="005D6AE4"/>
    <w:rsid w:val="005D72DC"/>
    <w:rsid w:val="005D7484"/>
    <w:rsid w:val="005D74BF"/>
    <w:rsid w:val="005D794D"/>
    <w:rsid w:val="005E112C"/>
    <w:rsid w:val="005E324D"/>
    <w:rsid w:val="005E49C3"/>
    <w:rsid w:val="005E4D2D"/>
    <w:rsid w:val="005F507A"/>
    <w:rsid w:val="005F5836"/>
    <w:rsid w:val="005F7914"/>
    <w:rsid w:val="005F7D31"/>
    <w:rsid w:val="00605A59"/>
    <w:rsid w:val="00613D36"/>
    <w:rsid w:val="00614844"/>
    <w:rsid w:val="00614E1E"/>
    <w:rsid w:val="0061540A"/>
    <w:rsid w:val="00616652"/>
    <w:rsid w:val="006170CC"/>
    <w:rsid w:val="00617B43"/>
    <w:rsid w:val="00620C37"/>
    <w:rsid w:val="006215B5"/>
    <w:rsid w:val="006216D5"/>
    <w:rsid w:val="006231B9"/>
    <w:rsid w:val="0062512B"/>
    <w:rsid w:val="00642AF1"/>
    <w:rsid w:val="006451ED"/>
    <w:rsid w:val="0064708D"/>
    <w:rsid w:val="00655196"/>
    <w:rsid w:val="00657B68"/>
    <w:rsid w:val="00661F22"/>
    <w:rsid w:val="00662A9C"/>
    <w:rsid w:val="00664A0E"/>
    <w:rsid w:val="00664EF6"/>
    <w:rsid w:val="006664CF"/>
    <w:rsid w:val="006722A1"/>
    <w:rsid w:val="00672EE7"/>
    <w:rsid w:val="00673477"/>
    <w:rsid w:val="006735DD"/>
    <w:rsid w:val="00675CDC"/>
    <w:rsid w:val="006805D1"/>
    <w:rsid w:val="00684269"/>
    <w:rsid w:val="00687E76"/>
    <w:rsid w:val="006938AE"/>
    <w:rsid w:val="006A0546"/>
    <w:rsid w:val="006A4F9A"/>
    <w:rsid w:val="006A5F81"/>
    <w:rsid w:val="006A72D8"/>
    <w:rsid w:val="006A75F6"/>
    <w:rsid w:val="006A77A1"/>
    <w:rsid w:val="006B0A73"/>
    <w:rsid w:val="006B3B42"/>
    <w:rsid w:val="006B44A9"/>
    <w:rsid w:val="006B4685"/>
    <w:rsid w:val="006C1884"/>
    <w:rsid w:val="006C2091"/>
    <w:rsid w:val="006C249E"/>
    <w:rsid w:val="006C3E1E"/>
    <w:rsid w:val="006C3EFA"/>
    <w:rsid w:val="006C3F73"/>
    <w:rsid w:val="006C45DA"/>
    <w:rsid w:val="006C4A11"/>
    <w:rsid w:val="006C5EC8"/>
    <w:rsid w:val="006C644D"/>
    <w:rsid w:val="006C6BDE"/>
    <w:rsid w:val="006D0B23"/>
    <w:rsid w:val="006D0C26"/>
    <w:rsid w:val="006D75E5"/>
    <w:rsid w:val="006E1C0F"/>
    <w:rsid w:val="006E6A26"/>
    <w:rsid w:val="006F1109"/>
    <w:rsid w:val="006F1B74"/>
    <w:rsid w:val="006F454E"/>
    <w:rsid w:val="00711575"/>
    <w:rsid w:val="00722B57"/>
    <w:rsid w:val="00722E1F"/>
    <w:rsid w:val="00724DEA"/>
    <w:rsid w:val="007434FC"/>
    <w:rsid w:val="00744B9A"/>
    <w:rsid w:val="00747433"/>
    <w:rsid w:val="00756C14"/>
    <w:rsid w:val="007579FF"/>
    <w:rsid w:val="00761617"/>
    <w:rsid w:val="00764D54"/>
    <w:rsid w:val="00766A9E"/>
    <w:rsid w:val="007714CB"/>
    <w:rsid w:val="0077558F"/>
    <w:rsid w:val="007805D6"/>
    <w:rsid w:val="00780D2D"/>
    <w:rsid w:val="00782AFB"/>
    <w:rsid w:val="00785BBF"/>
    <w:rsid w:val="00787D06"/>
    <w:rsid w:val="007914AE"/>
    <w:rsid w:val="007A0224"/>
    <w:rsid w:val="007A45E8"/>
    <w:rsid w:val="007A7161"/>
    <w:rsid w:val="007B529F"/>
    <w:rsid w:val="007B649B"/>
    <w:rsid w:val="007B6CDE"/>
    <w:rsid w:val="007C4E9F"/>
    <w:rsid w:val="007D78C7"/>
    <w:rsid w:val="007E1A79"/>
    <w:rsid w:val="007E1C1C"/>
    <w:rsid w:val="007E42CB"/>
    <w:rsid w:val="007E725D"/>
    <w:rsid w:val="007F0795"/>
    <w:rsid w:val="007F400A"/>
    <w:rsid w:val="007F5616"/>
    <w:rsid w:val="008019EB"/>
    <w:rsid w:val="00802E64"/>
    <w:rsid w:val="0080635A"/>
    <w:rsid w:val="00806F50"/>
    <w:rsid w:val="00812D8C"/>
    <w:rsid w:val="00814D4B"/>
    <w:rsid w:val="00815496"/>
    <w:rsid w:val="00822BB5"/>
    <w:rsid w:val="0082646D"/>
    <w:rsid w:val="00830893"/>
    <w:rsid w:val="00830FE6"/>
    <w:rsid w:val="00844EAD"/>
    <w:rsid w:val="008471CC"/>
    <w:rsid w:val="00850029"/>
    <w:rsid w:val="00853F71"/>
    <w:rsid w:val="0085779A"/>
    <w:rsid w:val="00861D9E"/>
    <w:rsid w:val="00862901"/>
    <w:rsid w:val="00866256"/>
    <w:rsid w:val="00867B05"/>
    <w:rsid w:val="008707DB"/>
    <w:rsid w:val="00871DFF"/>
    <w:rsid w:val="00875520"/>
    <w:rsid w:val="008774C2"/>
    <w:rsid w:val="00883D62"/>
    <w:rsid w:val="00886338"/>
    <w:rsid w:val="00887656"/>
    <w:rsid w:val="008916B4"/>
    <w:rsid w:val="0089314A"/>
    <w:rsid w:val="0089605F"/>
    <w:rsid w:val="00896A99"/>
    <w:rsid w:val="00896E5F"/>
    <w:rsid w:val="00897CC7"/>
    <w:rsid w:val="008A4819"/>
    <w:rsid w:val="008A58FA"/>
    <w:rsid w:val="008A62BA"/>
    <w:rsid w:val="008A790D"/>
    <w:rsid w:val="008A797C"/>
    <w:rsid w:val="008C12EC"/>
    <w:rsid w:val="008C1551"/>
    <w:rsid w:val="008C1B82"/>
    <w:rsid w:val="008C3FE8"/>
    <w:rsid w:val="008C53BC"/>
    <w:rsid w:val="008D279A"/>
    <w:rsid w:val="008D55F6"/>
    <w:rsid w:val="008D6ED9"/>
    <w:rsid w:val="008E197D"/>
    <w:rsid w:val="008E2E3D"/>
    <w:rsid w:val="008E2FBC"/>
    <w:rsid w:val="008E4DB8"/>
    <w:rsid w:val="008E53C6"/>
    <w:rsid w:val="008E766F"/>
    <w:rsid w:val="008F05F1"/>
    <w:rsid w:val="008F0B15"/>
    <w:rsid w:val="009009FB"/>
    <w:rsid w:val="009013E1"/>
    <w:rsid w:val="00903054"/>
    <w:rsid w:val="009062FC"/>
    <w:rsid w:val="009105C8"/>
    <w:rsid w:val="00911C05"/>
    <w:rsid w:val="00912ADA"/>
    <w:rsid w:val="00913A28"/>
    <w:rsid w:val="0091539E"/>
    <w:rsid w:val="0091577C"/>
    <w:rsid w:val="009228C6"/>
    <w:rsid w:val="00925A1D"/>
    <w:rsid w:val="00925F70"/>
    <w:rsid w:val="00926BE3"/>
    <w:rsid w:val="00927264"/>
    <w:rsid w:val="00933CBD"/>
    <w:rsid w:val="009340BD"/>
    <w:rsid w:val="0093423A"/>
    <w:rsid w:val="00935BDD"/>
    <w:rsid w:val="00942DD6"/>
    <w:rsid w:val="00947048"/>
    <w:rsid w:val="00947065"/>
    <w:rsid w:val="009567D3"/>
    <w:rsid w:val="00956D3A"/>
    <w:rsid w:val="009613B3"/>
    <w:rsid w:val="00964A25"/>
    <w:rsid w:val="009705B4"/>
    <w:rsid w:val="00972CA3"/>
    <w:rsid w:val="00976957"/>
    <w:rsid w:val="00977C72"/>
    <w:rsid w:val="00983AE0"/>
    <w:rsid w:val="00983C4F"/>
    <w:rsid w:val="009872B1"/>
    <w:rsid w:val="009967B5"/>
    <w:rsid w:val="00996FC4"/>
    <w:rsid w:val="009A5384"/>
    <w:rsid w:val="009A591D"/>
    <w:rsid w:val="009B30EC"/>
    <w:rsid w:val="009B6709"/>
    <w:rsid w:val="009B70BF"/>
    <w:rsid w:val="009C46CC"/>
    <w:rsid w:val="009D02F1"/>
    <w:rsid w:val="009D0EF8"/>
    <w:rsid w:val="009D2EF1"/>
    <w:rsid w:val="009E00CF"/>
    <w:rsid w:val="009F0691"/>
    <w:rsid w:val="009F07B0"/>
    <w:rsid w:val="009F600D"/>
    <w:rsid w:val="00A02802"/>
    <w:rsid w:val="00A0441A"/>
    <w:rsid w:val="00A04BCA"/>
    <w:rsid w:val="00A05DED"/>
    <w:rsid w:val="00A07ADD"/>
    <w:rsid w:val="00A07E5D"/>
    <w:rsid w:val="00A10B18"/>
    <w:rsid w:val="00A11314"/>
    <w:rsid w:val="00A11922"/>
    <w:rsid w:val="00A17F65"/>
    <w:rsid w:val="00A2090A"/>
    <w:rsid w:val="00A27B83"/>
    <w:rsid w:val="00A362EF"/>
    <w:rsid w:val="00A3717F"/>
    <w:rsid w:val="00A37C3F"/>
    <w:rsid w:val="00A419F5"/>
    <w:rsid w:val="00A456D9"/>
    <w:rsid w:val="00A511B2"/>
    <w:rsid w:val="00A5744F"/>
    <w:rsid w:val="00A6224E"/>
    <w:rsid w:val="00A75A11"/>
    <w:rsid w:val="00A80647"/>
    <w:rsid w:val="00A81B09"/>
    <w:rsid w:val="00A82362"/>
    <w:rsid w:val="00A82E39"/>
    <w:rsid w:val="00A83818"/>
    <w:rsid w:val="00A853A7"/>
    <w:rsid w:val="00A902CE"/>
    <w:rsid w:val="00A92FF1"/>
    <w:rsid w:val="00A95D96"/>
    <w:rsid w:val="00AA0B4E"/>
    <w:rsid w:val="00AA2C5F"/>
    <w:rsid w:val="00AB1B80"/>
    <w:rsid w:val="00AB4E16"/>
    <w:rsid w:val="00AC32BE"/>
    <w:rsid w:val="00AC494A"/>
    <w:rsid w:val="00AC5888"/>
    <w:rsid w:val="00AC5B57"/>
    <w:rsid w:val="00AC5D35"/>
    <w:rsid w:val="00AC6FF0"/>
    <w:rsid w:val="00AC7C46"/>
    <w:rsid w:val="00AD0825"/>
    <w:rsid w:val="00AE16E2"/>
    <w:rsid w:val="00AE1A6D"/>
    <w:rsid w:val="00AE3E51"/>
    <w:rsid w:val="00AE5133"/>
    <w:rsid w:val="00AF0ECE"/>
    <w:rsid w:val="00AF3D8D"/>
    <w:rsid w:val="00AF7F45"/>
    <w:rsid w:val="00B00A00"/>
    <w:rsid w:val="00B014D3"/>
    <w:rsid w:val="00B06DB3"/>
    <w:rsid w:val="00B1399F"/>
    <w:rsid w:val="00B20207"/>
    <w:rsid w:val="00B21AD3"/>
    <w:rsid w:val="00B21E49"/>
    <w:rsid w:val="00B23C3B"/>
    <w:rsid w:val="00B25ADF"/>
    <w:rsid w:val="00B34017"/>
    <w:rsid w:val="00B34389"/>
    <w:rsid w:val="00B518A9"/>
    <w:rsid w:val="00B529D9"/>
    <w:rsid w:val="00B53408"/>
    <w:rsid w:val="00B53BAD"/>
    <w:rsid w:val="00B54544"/>
    <w:rsid w:val="00B56B11"/>
    <w:rsid w:val="00B608B4"/>
    <w:rsid w:val="00B60FF7"/>
    <w:rsid w:val="00B62BA3"/>
    <w:rsid w:val="00B663B7"/>
    <w:rsid w:val="00B6724F"/>
    <w:rsid w:val="00B674B4"/>
    <w:rsid w:val="00B7252F"/>
    <w:rsid w:val="00B72E52"/>
    <w:rsid w:val="00B73F4F"/>
    <w:rsid w:val="00B75E89"/>
    <w:rsid w:val="00B82453"/>
    <w:rsid w:val="00B83244"/>
    <w:rsid w:val="00B839C7"/>
    <w:rsid w:val="00B843A7"/>
    <w:rsid w:val="00B86F90"/>
    <w:rsid w:val="00B95002"/>
    <w:rsid w:val="00B9665C"/>
    <w:rsid w:val="00B97501"/>
    <w:rsid w:val="00BA06DF"/>
    <w:rsid w:val="00BA1463"/>
    <w:rsid w:val="00BA1C6E"/>
    <w:rsid w:val="00BA2608"/>
    <w:rsid w:val="00BA2B18"/>
    <w:rsid w:val="00BA49C5"/>
    <w:rsid w:val="00BA505E"/>
    <w:rsid w:val="00BA6D67"/>
    <w:rsid w:val="00BB0749"/>
    <w:rsid w:val="00BB706C"/>
    <w:rsid w:val="00BC3548"/>
    <w:rsid w:val="00BC6544"/>
    <w:rsid w:val="00BC7600"/>
    <w:rsid w:val="00BD2D2E"/>
    <w:rsid w:val="00BE0DA4"/>
    <w:rsid w:val="00BE11FF"/>
    <w:rsid w:val="00BE179C"/>
    <w:rsid w:val="00BE4A1E"/>
    <w:rsid w:val="00BE6B43"/>
    <w:rsid w:val="00BF4E76"/>
    <w:rsid w:val="00BF56D3"/>
    <w:rsid w:val="00BF6BAA"/>
    <w:rsid w:val="00C00464"/>
    <w:rsid w:val="00C04112"/>
    <w:rsid w:val="00C043E5"/>
    <w:rsid w:val="00C045F6"/>
    <w:rsid w:val="00C04DE2"/>
    <w:rsid w:val="00C05AC5"/>
    <w:rsid w:val="00C124DC"/>
    <w:rsid w:val="00C134D1"/>
    <w:rsid w:val="00C13A05"/>
    <w:rsid w:val="00C14482"/>
    <w:rsid w:val="00C14A06"/>
    <w:rsid w:val="00C16666"/>
    <w:rsid w:val="00C166D2"/>
    <w:rsid w:val="00C16DB9"/>
    <w:rsid w:val="00C17B48"/>
    <w:rsid w:val="00C2006D"/>
    <w:rsid w:val="00C236A0"/>
    <w:rsid w:val="00C23EA9"/>
    <w:rsid w:val="00C31D35"/>
    <w:rsid w:val="00C34710"/>
    <w:rsid w:val="00C347CD"/>
    <w:rsid w:val="00C3492F"/>
    <w:rsid w:val="00C3637C"/>
    <w:rsid w:val="00C36B67"/>
    <w:rsid w:val="00C3738F"/>
    <w:rsid w:val="00C4156B"/>
    <w:rsid w:val="00C4505A"/>
    <w:rsid w:val="00C45265"/>
    <w:rsid w:val="00C464D4"/>
    <w:rsid w:val="00C52C14"/>
    <w:rsid w:val="00C57078"/>
    <w:rsid w:val="00C638D0"/>
    <w:rsid w:val="00C640F0"/>
    <w:rsid w:val="00C6492A"/>
    <w:rsid w:val="00C65995"/>
    <w:rsid w:val="00C65C8C"/>
    <w:rsid w:val="00C66515"/>
    <w:rsid w:val="00C67B0A"/>
    <w:rsid w:val="00C718F1"/>
    <w:rsid w:val="00C71F61"/>
    <w:rsid w:val="00C729B4"/>
    <w:rsid w:val="00C76C39"/>
    <w:rsid w:val="00C81F7A"/>
    <w:rsid w:val="00C836B2"/>
    <w:rsid w:val="00C836DF"/>
    <w:rsid w:val="00C863BE"/>
    <w:rsid w:val="00C9190F"/>
    <w:rsid w:val="00C92483"/>
    <w:rsid w:val="00C960D6"/>
    <w:rsid w:val="00CA1145"/>
    <w:rsid w:val="00CA12A3"/>
    <w:rsid w:val="00CA3FA6"/>
    <w:rsid w:val="00CA70F2"/>
    <w:rsid w:val="00CB20D2"/>
    <w:rsid w:val="00CB66BE"/>
    <w:rsid w:val="00CB6F14"/>
    <w:rsid w:val="00CB7AAC"/>
    <w:rsid w:val="00CC26FE"/>
    <w:rsid w:val="00CC46D1"/>
    <w:rsid w:val="00CC5146"/>
    <w:rsid w:val="00CC71BF"/>
    <w:rsid w:val="00CD2FFB"/>
    <w:rsid w:val="00CD6E39"/>
    <w:rsid w:val="00CD7455"/>
    <w:rsid w:val="00CE0C9C"/>
    <w:rsid w:val="00CE1B9C"/>
    <w:rsid w:val="00CE3EBD"/>
    <w:rsid w:val="00CE5461"/>
    <w:rsid w:val="00CE5861"/>
    <w:rsid w:val="00CE68F2"/>
    <w:rsid w:val="00CE78D1"/>
    <w:rsid w:val="00CE7E94"/>
    <w:rsid w:val="00CF0BB7"/>
    <w:rsid w:val="00CF0C01"/>
    <w:rsid w:val="00D04094"/>
    <w:rsid w:val="00D04468"/>
    <w:rsid w:val="00D0516C"/>
    <w:rsid w:val="00D06B49"/>
    <w:rsid w:val="00D06B6F"/>
    <w:rsid w:val="00D06DCA"/>
    <w:rsid w:val="00D1143B"/>
    <w:rsid w:val="00D123CC"/>
    <w:rsid w:val="00D16EB7"/>
    <w:rsid w:val="00D17CE6"/>
    <w:rsid w:val="00D227DA"/>
    <w:rsid w:val="00D232AC"/>
    <w:rsid w:val="00D23624"/>
    <w:rsid w:val="00D30070"/>
    <w:rsid w:val="00D32364"/>
    <w:rsid w:val="00D34758"/>
    <w:rsid w:val="00D36030"/>
    <w:rsid w:val="00D4045E"/>
    <w:rsid w:val="00D40987"/>
    <w:rsid w:val="00D40C90"/>
    <w:rsid w:val="00D4129C"/>
    <w:rsid w:val="00D458C4"/>
    <w:rsid w:val="00D5137F"/>
    <w:rsid w:val="00D51F5A"/>
    <w:rsid w:val="00D523AB"/>
    <w:rsid w:val="00D52424"/>
    <w:rsid w:val="00D55DAF"/>
    <w:rsid w:val="00D56215"/>
    <w:rsid w:val="00D60CE4"/>
    <w:rsid w:val="00D65A4B"/>
    <w:rsid w:val="00D7040C"/>
    <w:rsid w:val="00D70BBA"/>
    <w:rsid w:val="00D711C2"/>
    <w:rsid w:val="00D72E9A"/>
    <w:rsid w:val="00D734F6"/>
    <w:rsid w:val="00D73999"/>
    <w:rsid w:val="00D7793F"/>
    <w:rsid w:val="00D90A09"/>
    <w:rsid w:val="00D917CD"/>
    <w:rsid w:val="00D94ACB"/>
    <w:rsid w:val="00D9745D"/>
    <w:rsid w:val="00DA3ADC"/>
    <w:rsid w:val="00DA3D01"/>
    <w:rsid w:val="00DA4F0B"/>
    <w:rsid w:val="00DA595C"/>
    <w:rsid w:val="00DA64D4"/>
    <w:rsid w:val="00DA7DA4"/>
    <w:rsid w:val="00DB1049"/>
    <w:rsid w:val="00DB19AB"/>
    <w:rsid w:val="00DB59F5"/>
    <w:rsid w:val="00DC0010"/>
    <w:rsid w:val="00DC1640"/>
    <w:rsid w:val="00DC20EF"/>
    <w:rsid w:val="00DC33A8"/>
    <w:rsid w:val="00DC4A29"/>
    <w:rsid w:val="00DC57BB"/>
    <w:rsid w:val="00DC7B8F"/>
    <w:rsid w:val="00DD1C8C"/>
    <w:rsid w:val="00DD3834"/>
    <w:rsid w:val="00DD44C0"/>
    <w:rsid w:val="00DD63C8"/>
    <w:rsid w:val="00DD75D5"/>
    <w:rsid w:val="00DE7F7B"/>
    <w:rsid w:val="00DF2391"/>
    <w:rsid w:val="00DF5E8A"/>
    <w:rsid w:val="00DF7456"/>
    <w:rsid w:val="00E007C4"/>
    <w:rsid w:val="00E013A0"/>
    <w:rsid w:val="00E03E70"/>
    <w:rsid w:val="00E04BF4"/>
    <w:rsid w:val="00E0569D"/>
    <w:rsid w:val="00E070B1"/>
    <w:rsid w:val="00E079C6"/>
    <w:rsid w:val="00E133C8"/>
    <w:rsid w:val="00E1538F"/>
    <w:rsid w:val="00E158B9"/>
    <w:rsid w:val="00E165E7"/>
    <w:rsid w:val="00E22317"/>
    <w:rsid w:val="00E23343"/>
    <w:rsid w:val="00E23FBB"/>
    <w:rsid w:val="00E24158"/>
    <w:rsid w:val="00E24380"/>
    <w:rsid w:val="00E24549"/>
    <w:rsid w:val="00E320A0"/>
    <w:rsid w:val="00E33D6C"/>
    <w:rsid w:val="00E35452"/>
    <w:rsid w:val="00E35977"/>
    <w:rsid w:val="00E440AF"/>
    <w:rsid w:val="00E44B1E"/>
    <w:rsid w:val="00E46377"/>
    <w:rsid w:val="00E47836"/>
    <w:rsid w:val="00E51219"/>
    <w:rsid w:val="00E52E54"/>
    <w:rsid w:val="00E53D46"/>
    <w:rsid w:val="00E60EBC"/>
    <w:rsid w:val="00E6101F"/>
    <w:rsid w:val="00E617E3"/>
    <w:rsid w:val="00E624D1"/>
    <w:rsid w:val="00E64B18"/>
    <w:rsid w:val="00E6669F"/>
    <w:rsid w:val="00E67BD6"/>
    <w:rsid w:val="00E70688"/>
    <w:rsid w:val="00E71691"/>
    <w:rsid w:val="00E724CD"/>
    <w:rsid w:val="00E766E5"/>
    <w:rsid w:val="00E7765F"/>
    <w:rsid w:val="00E8215C"/>
    <w:rsid w:val="00E825A4"/>
    <w:rsid w:val="00E845B5"/>
    <w:rsid w:val="00E84B06"/>
    <w:rsid w:val="00E85595"/>
    <w:rsid w:val="00E90E1E"/>
    <w:rsid w:val="00E92577"/>
    <w:rsid w:val="00E942CA"/>
    <w:rsid w:val="00E94D47"/>
    <w:rsid w:val="00E95AD7"/>
    <w:rsid w:val="00E95C4D"/>
    <w:rsid w:val="00EA69EC"/>
    <w:rsid w:val="00EB0471"/>
    <w:rsid w:val="00EB6E47"/>
    <w:rsid w:val="00EC1CCB"/>
    <w:rsid w:val="00EC66DA"/>
    <w:rsid w:val="00EC7480"/>
    <w:rsid w:val="00EC7FBA"/>
    <w:rsid w:val="00ED1E8E"/>
    <w:rsid w:val="00ED1F52"/>
    <w:rsid w:val="00ED39A0"/>
    <w:rsid w:val="00ED3B87"/>
    <w:rsid w:val="00ED3D2E"/>
    <w:rsid w:val="00ED3DBD"/>
    <w:rsid w:val="00ED4A0B"/>
    <w:rsid w:val="00ED7DBC"/>
    <w:rsid w:val="00EE381E"/>
    <w:rsid w:val="00EE597F"/>
    <w:rsid w:val="00EF09C9"/>
    <w:rsid w:val="00EF157E"/>
    <w:rsid w:val="00EF41FB"/>
    <w:rsid w:val="00EF421F"/>
    <w:rsid w:val="00EF4AD2"/>
    <w:rsid w:val="00EF51E7"/>
    <w:rsid w:val="00EF5257"/>
    <w:rsid w:val="00EF5E0B"/>
    <w:rsid w:val="00EF673D"/>
    <w:rsid w:val="00F00822"/>
    <w:rsid w:val="00F04AB6"/>
    <w:rsid w:val="00F05B7C"/>
    <w:rsid w:val="00F11E7E"/>
    <w:rsid w:val="00F13B07"/>
    <w:rsid w:val="00F1456C"/>
    <w:rsid w:val="00F145D9"/>
    <w:rsid w:val="00F1469F"/>
    <w:rsid w:val="00F1531E"/>
    <w:rsid w:val="00F1548F"/>
    <w:rsid w:val="00F16AC3"/>
    <w:rsid w:val="00F16DC4"/>
    <w:rsid w:val="00F25715"/>
    <w:rsid w:val="00F273C7"/>
    <w:rsid w:val="00F27B42"/>
    <w:rsid w:val="00F27E95"/>
    <w:rsid w:val="00F302A8"/>
    <w:rsid w:val="00F31BCE"/>
    <w:rsid w:val="00F362B0"/>
    <w:rsid w:val="00F41C43"/>
    <w:rsid w:val="00F4246D"/>
    <w:rsid w:val="00F51909"/>
    <w:rsid w:val="00F56E4E"/>
    <w:rsid w:val="00F57807"/>
    <w:rsid w:val="00F60037"/>
    <w:rsid w:val="00F603CE"/>
    <w:rsid w:val="00F62045"/>
    <w:rsid w:val="00F621AE"/>
    <w:rsid w:val="00F63B4C"/>
    <w:rsid w:val="00F64DAE"/>
    <w:rsid w:val="00F64EEB"/>
    <w:rsid w:val="00F65BD2"/>
    <w:rsid w:val="00F661C4"/>
    <w:rsid w:val="00F66201"/>
    <w:rsid w:val="00F6785E"/>
    <w:rsid w:val="00F67A05"/>
    <w:rsid w:val="00F719B9"/>
    <w:rsid w:val="00F7342F"/>
    <w:rsid w:val="00F75384"/>
    <w:rsid w:val="00F7717A"/>
    <w:rsid w:val="00F8060C"/>
    <w:rsid w:val="00F80E73"/>
    <w:rsid w:val="00F820DC"/>
    <w:rsid w:val="00F86739"/>
    <w:rsid w:val="00F8742B"/>
    <w:rsid w:val="00F87D95"/>
    <w:rsid w:val="00F918B6"/>
    <w:rsid w:val="00FA160C"/>
    <w:rsid w:val="00FA3164"/>
    <w:rsid w:val="00FA369B"/>
    <w:rsid w:val="00FA3E54"/>
    <w:rsid w:val="00FB3DA6"/>
    <w:rsid w:val="00FB43DB"/>
    <w:rsid w:val="00FB600C"/>
    <w:rsid w:val="00FB640B"/>
    <w:rsid w:val="00FB6802"/>
    <w:rsid w:val="00FB68AE"/>
    <w:rsid w:val="00FC3CCE"/>
    <w:rsid w:val="00FC77C8"/>
    <w:rsid w:val="00FD1666"/>
    <w:rsid w:val="00FD27FC"/>
    <w:rsid w:val="00FD3601"/>
    <w:rsid w:val="00FD4BA4"/>
    <w:rsid w:val="00FD502B"/>
    <w:rsid w:val="00FD516F"/>
    <w:rsid w:val="00FD60A2"/>
    <w:rsid w:val="00FD7D9A"/>
    <w:rsid w:val="00FE19C6"/>
    <w:rsid w:val="00FE58C4"/>
    <w:rsid w:val="00FE6277"/>
    <w:rsid w:val="00FF00A8"/>
    <w:rsid w:val="00FF3174"/>
    <w:rsid w:val="00FF3249"/>
    <w:rsid w:val="00FF4B1C"/>
    <w:rsid w:val="00FF4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EC773"/>
  <w15:docId w15:val="{69078517-C33F-4171-9F60-0F2CF5B40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F81"/>
    <w:pPr>
      <w:spacing w:after="0" w:line="340" w:lineRule="atLeast"/>
      <w:jc w:val="both"/>
    </w:pPr>
    <w:rPr>
      <w:rFonts w:ascii="Times New Roman" w:eastAsia="Times New Roman" w:hAnsi="Times New Roman" w:cs="Times New Roman"/>
      <w:color w:val="000000"/>
      <w:sz w:val="24"/>
      <w:szCs w:val="20"/>
      <w:lang w:eastAsia="de-DE"/>
    </w:rPr>
  </w:style>
  <w:style w:type="paragraph" w:styleId="Heading1">
    <w:name w:val="heading 1"/>
    <w:basedOn w:val="Normal"/>
    <w:next w:val="Normal"/>
    <w:link w:val="Heading1Char"/>
    <w:uiPriority w:val="9"/>
    <w:qFormat/>
    <w:rsid w:val="006A5F81"/>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F81"/>
    <w:rPr>
      <w:rFonts w:asciiTheme="majorHAnsi" w:eastAsiaTheme="majorEastAsia" w:hAnsiTheme="majorHAnsi" w:cstheme="majorBidi"/>
      <w:color w:val="365F91" w:themeColor="accent1" w:themeShade="BF"/>
      <w:sz w:val="32"/>
      <w:szCs w:val="32"/>
      <w:lang w:eastAsia="de-DE"/>
    </w:rPr>
  </w:style>
  <w:style w:type="paragraph" w:styleId="NoSpacing">
    <w:name w:val="No Spacing"/>
    <w:link w:val="NoSpacingChar"/>
    <w:uiPriority w:val="1"/>
    <w:qFormat/>
    <w:rsid w:val="006A5F81"/>
    <w:pPr>
      <w:spacing w:after="0" w:line="240" w:lineRule="auto"/>
    </w:pPr>
    <w:rPr>
      <w:lang w:val="nl-NL"/>
    </w:rPr>
  </w:style>
  <w:style w:type="table" w:styleId="TableGrid">
    <w:name w:val="Table Grid"/>
    <w:basedOn w:val="TableNormal"/>
    <w:uiPriority w:val="39"/>
    <w:rsid w:val="006A5F8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6A5F81"/>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71</Words>
  <Characters>1029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rchill Tulabing</dc:creator>
  <cp:lastModifiedBy>Natascha van Vooren</cp:lastModifiedBy>
  <cp:revision>3</cp:revision>
  <dcterms:created xsi:type="dcterms:W3CDTF">2023-01-06T10:33:00Z</dcterms:created>
  <dcterms:modified xsi:type="dcterms:W3CDTF">2023-01-06T10:33:00Z</dcterms:modified>
</cp:coreProperties>
</file>